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6053" w:type="pct"/>
        <w:jc w:val="center"/>
        <w:tblLook w:val="04A0" w:firstRow="1" w:lastRow="0" w:firstColumn="1" w:lastColumn="0" w:noHBand="0" w:noVBand="1"/>
      </w:tblPr>
      <w:tblGrid>
        <w:gridCol w:w="285"/>
        <w:gridCol w:w="1777"/>
        <w:gridCol w:w="801"/>
        <w:gridCol w:w="910"/>
        <w:gridCol w:w="621"/>
        <w:gridCol w:w="801"/>
        <w:gridCol w:w="910"/>
        <w:gridCol w:w="621"/>
        <w:gridCol w:w="801"/>
        <w:gridCol w:w="927"/>
        <w:gridCol w:w="621"/>
        <w:gridCol w:w="801"/>
        <w:gridCol w:w="910"/>
        <w:gridCol w:w="621"/>
        <w:gridCol w:w="801"/>
        <w:gridCol w:w="910"/>
        <w:gridCol w:w="621"/>
        <w:gridCol w:w="801"/>
        <w:gridCol w:w="866"/>
        <w:gridCol w:w="621"/>
      </w:tblGrid>
      <w:tr w:rsidR="00AD4D89" w:rsidRPr="00AD4D89" w14:paraId="023396CB" w14:textId="77777777" w:rsidTr="00CD1823">
        <w:trPr>
          <w:trHeight w:val="322"/>
          <w:jc w:val="center"/>
        </w:trPr>
        <w:tc>
          <w:tcPr>
            <w:tcW w:w="0" w:type="auto"/>
            <w:gridSpan w:val="20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0B105AD" w14:textId="01DF1212" w:rsidR="00AD4D89" w:rsidRPr="009410CB" w:rsidRDefault="00AD4D89" w:rsidP="00384F63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410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ultimedia Appendix 6. Univariate and multivariate regression analysis of knowledge, attitude and practice willingness of nurse anesthetists.</w:t>
            </w:r>
          </w:p>
        </w:tc>
      </w:tr>
      <w:tr w:rsidR="004A7F36" w:rsidRPr="00AD4D89" w14:paraId="6DCA7C7F" w14:textId="77777777" w:rsidTr="00CD1823">
        <w:trPr>
          <w:trHeight w:val="307"/>
          <w:jc w:val="center"/>
        </w:trPr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102C8E2A" w14:textId="77777777" w:rsidR="00AD4D89" w:rsidRPr="00AD4D89" w:rsidRDefault="00AD4D89" w:rsidP="00384F6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CE4D3"/>
            <w:noWrap/>
            <w:vAlign w:val="center"/>
          </w:tcPr>
          <w:p w14:paraId="18569F61" w14:textId="77777777" w:rsidR="00AD4D89" w:rsidRPr="009410CB" w:rsidRDefault="00AD4D89" w:rsidP="00384F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410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el 1 - Knowledge</w:t>
            </w:r>
          </w:p>
        </w:tc>
        <w:tc>
          <w:tcPr>
            <w:tcW w:w="0" w:type="auto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3F2D9"/>
            <w:noWrap/>
            <w:vAlign w:val="center"/>
          </w:tcPr>
          <w:p w14:paraId="4E2D069B" w14:textId="77777777" w:rsidR="00AD4D89" w:rsidRPr="009410CB" w:rsidRDefault="00AD4D89" w:rsidP="00384F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410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el 2 - Attitude</w:t>
            </w:r>
          </w:p>
        </w:tc>
        <w:tc>
          <w:tcPr>
            <w:tcW w:w="0" w:type="auto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E1F4"/>
            <w:noWrap/>
            <w:vAlign w:val="center"/>
          </w:tcPr>
          <w:p w14:paraId="30635541" w14:textId="26EAF78F" w:rsidR="00AD4D89" w:rsidRPr="009410CB" w:rsidRDefault="00AD4D89" w:rsidP="00384F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410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Model 3 - </w:t>
            </w:r>
            <w:r w:rsidR="00CD1823" w:rsidRPr="00CD1823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doption</w:t>
            </w:r>
            <w:r w:rsidRPr="009410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Willingness</w:t>
            </w:r>
          </w:p>
        </w:tc>
      </w:tr>
      <w:tr w:rsidR="009F1A46" w:rsidRPr="00AD4D89" w14:paraId="5FEEDE75" w14:textId="77777777" w:rsidTr="00CD1823">
        <w:trPr>
          <w:trHeight w:val="307"/>
          <w:jc w:val="center"/>
        </w:trPr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0C1704D5" w14:textId="77777777" w:rsidR="00AD4D89" w:rsidRPr="00AD4D89" w:rsidRDefault="00AD4D89" w:rsidP="00384F6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CE4D3"/>
            <w:noWrap/>
            <w:vAlign w:val="center"/>
          </w:tcPr>
          <w:p w14:paraId="6A211A0C" w14:textId="77777777" w:rsidR="00AD4D89" w:rsidRPr="009410CB" w:rsidRDefault="00AD4D89" w:rsidP="00384F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410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nadjusted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CE4D3"/>
            <w:noWrap/>
            <w:vAlign w:val="center"/>
          </w:tcPr>
          <w:p w14:paraId="12F120D1" w14:textId="79E2BF18" w:rsidR="00AD4D89" w:rsidRPr="009410CB" w:rsidRDefault="00AD4D89" w:rsidP="00384F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410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djusted</w:t>
            </w:r>
            <w:r w:rsidRPr="009410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3F2D9"/>
            <w:noWrap/>
            <w:vAlign w:val="center"/>
          </w:tcPr>
          <w:p w14:paraId="4784BF54" w14:textId="77777777" w:rsidR="00AD4D89" w:rsidRPr="009410CB" w:rsidRDefault="00AD4D89" w:rsidP="00384F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410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nadjusted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3F2D9"/>
            <w:noWrap/>
            <w:vAlign w:val="center"/>
          </w:tcPr>
          <w:p w14:paraId="4AACC558" w14:textId="4971CFD2" w:rsidR="00AD4D89" w:rsidRPr="009410CB" w:rsidRDefault="00AD4D89" w:rsidP="00384F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410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djusted</w:t>
            </w:r>
            <w:r w:rsidRPr="009410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E1F4"/>
            <w:noWrap/>
            <w:vAlign w:val="center"/>
          </w:tcPr>
          <w:p w14:paraId="611B93EA" w14:textId="77777777" w:rsidR="00AD4D89" w:rsidRPr="009410CB" w:rsidRDefault="00AD4D89" w:rsidP="00384F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410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nadjusted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E1F4"/>
            <w:noWrap/>
            <w:vAlign w:val="center"/>
          </w:tcPr>
          <w:p w14:paraId="7A0654C4" w14:textId="192479B7" w:rsidR="00AD4D89" w:rsidRPr="009410CB" w:rsidRDefault="00AD4D89" w:rsidP="00384F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410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djusted</w:t>
            </w:r>
            <w:r w:rsidRPr="009410C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</w:tr>
      <w:tr w:rsidR="006D4AA5" w:rsidRPr="00AD4D89" w14:paraId="3E99287B" w14:textId="77777777" w:rsidTr="00CD1823">
        <w:trPr>
          <w:trHeight w:val="323"/>
          <w:jc w:val="center"/>
        </w:trPr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9D92710" w14:textId="77777777" w:rsidR="00AD4D89" w:rsidRPr="00AD4D89" w:rsidRDefault="00AD4D89" w:rsidP="00384F6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4ABC749E" w14:textId="77777777" w:rsidR="00AD4D89" w:rsidRPr="00AD4D89" w:rsidRDefault="00AD4D89" w:rsidP="00384F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AD4D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oeffici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3AD2A924" w14:textId="0AC9F747" w:rsidR="00AD4D89" w:rsidRPr="00AD4D89" w:rsidRDefault="00AD4D89" w:rsidP="00384F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AD4D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95% CI</w:t>
            </w:r>
            <w:r w:rsidRPr="00AD4D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vertAlign w:val="superscript"/>
                <w:lang w:bidi="ar"/>
              </w:rPr>
              <w:t>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3EAF9874" w14:textId="77777777" w:rsidR="00AD4D89" w:rsidRPr="00AD4D89" w:rsidRDefault="00AD4D89" w:rsidP="00384F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713BD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</w:t>
            </w:r>
            <w:r w:rsidRPr="00AD4D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valu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717873D4" w14:textId="77777777" w:rsidR="00AD4D89" w:rsidRPr="00AD4D89" w:rsidRDefault="00AD4D89" w:rsidP="00384F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AD4D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oeffici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3500761D" w14:textId="01202681" w:rsidR="00AD4D89" w:rsidRPr="00AD4D89" w:rsidRDefault="00AD4D89" w:rsidP="00384F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AD4D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95% CI</w:t>
            </w:r>
            <w:r w:rsidRPr="00AD4D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vertAlign w:val="superscript"/>
                <w:lang w:bidi="ar"/>
              </w:rPr>
              <w:t>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6DC0182A" w14:textId="77777777" w:rsidR="00AD4D89" w:rsidRPr="00AD4D89" w:rsidRDefault="00AD4D89" w:rsidP="00384F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713BD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</w:t>
            </w:r>
            <w:r w:rsidRPr="00AD4D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valu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7D6BF718" w14:textId="77777777" w:rsidR="00AD4D89" w:rsidRPr="00AD4D89" w:rsidRDefault="00AD4D89" w:rsidP="00384F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AD4D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oeffici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31F34D07" w14:textId="2E3E8488" w:rsidR="00AD4D89" w:rsidRPr="00AD4D89" w:rsidRDefault="00AD4D89" w:rsidP="00384F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AD4D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95% CI</w:t>
            </w:r>
            <w:r w:rsidRPr="00AD4D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vertAlign w:val="superscript"/>
                <w:lang w:bidi="ar"/>
              </w:rPr>
              <w:t>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5DDEE261" w14:textId="77777777" w:rsidR="00AD4D89" w:rsidRPr="00AD4D89" w:rsidRDefault="00AD4D89" w:rsidP="00384F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713BD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</w:t>
            </w:r>
            <w:r w:rsidRPr="00AD4D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valu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4A9F7F1A" w14:textId="77777777" w:rsidR="00AD4D89" w:rsidRPr="00AD4D89" w:rsidRDefault="00AD4D89" w:rsidP="00384F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AD4D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oeffici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63DBD672" w14:textId="2F6F2129" w:rsidR="00AD4D89" w:rsidRPr="00AD4D89" w:rsidRDefault="00AD4D89" w:rsidP="00384F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AD4D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95% CI</w:t>
            </w:r>
            <w:r w:rsidRPr="00AD4D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vertAlign w:val="superscript"/>
                <w:lang w:bidi="ar"/>
              </w:rPr>
              <w:t>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03BEB0A1" w14:textId="77777777" w:rsidR="00AD4D89" w:rsidRPr="00AD4D89" w:rsidRDefault="00AD4D89" w:rsidP="00384F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713BD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</w:t>
            </w:r>
            <w:r w:rsidRPr="00AD4D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valu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458AC277" w14:textId="77777777" w:rsidR="00AD4D89" w:rsidRPr="00AD4D89" w:rsidRDefault="00AD4D89" w:rsidP="00384F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AD4D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oeffici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7532EFC" w14:textId="5557EDDF" w:rsidR="00AD4D89" w:rsidRPr="00AD4D89" w:rsidRDefault="00AD4D89" w:rsidP="00384F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AD4D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95% CI</w:t>
            </w:r>
            <w:r w:rsidRPr="00AD4D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vertAlign w:val="superscript"/>
                <w:lang w:bidi="ar"/>
              </w:rPr>
              <w:t>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4D3E7EFE" w14:textId="77777777" w:rsidR="00AD4D89" w:rsidRPr="00AD4D89" w:rsidRDefault="00AD4D89" w:rsidP="00384F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713BD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</w:t>
            </w:r>
            <w:r w:rsidRPr="00AD4D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valu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19AC371" w14:textId="77777777" w:rsidR="00AD4D89" w:rsidRPr="00AD4D89" w:rsidRDefault="00AD4D89" w:rsidP="00384F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AD4D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oeffici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5948B8D7" w14:textId="294D64E5" w:rsidR="00AD4D89" w:rsidRPr="00AD4D89" w:rsidRDefault="00AD4D89" w:rsidP="00384F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AD4D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95% CI</w:t>
            </w:r>
            <w:r w:rsidRPr="00AD4D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vertAlign w:val="superscript"/>
                <w:lang w:bidi="ar"/>
              </w:rPr>
              <w:t>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55E7F46F" w14:textId="77777777" w:rsidR="00AD4D89" w:rsidRPr="00AD4D89" w:rsidRDefault="00AD4D89" w:rsidP="00384F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713BD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</w:t>
            </w:r>
            <w:r w:rsidRPr="00AD4D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value</w:t>
            </w:r>
          </w:p>
        </w:tc>
      </w:tr>
      <w:tr w:rsidR="006D4AA5" w:rsidRPr="00AD4D89" w14:paraId="6DFDAD5E" w14:textId="77777777" w:rsidTr="00CD1823">
        <w:trPr>
          <w:trHeight w:val="385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4B2CE94" w14:textId="77777777" w:rsidR="00AD4D89" w:rsidRPr="00AD4D89" w:rsidRDefault="00AD4D89" w:rsidP="00AD4D8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AD4D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</w:tcPr>
          <w:p w14:paraId="2AABB9B7" w14:textId="7ED01DF1" w:rsidR="00AD4D89" w:rsidRPr="00AD4D89" w:rsidRDefault="00AD4D89" w:rsidP="00AD4D8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AD4D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</w:tcPr>
          <w:p w14:paraId="190072EE" w14:textId="22583241" w:rsidR="00AD4D89" w:rsidRPr="00AD4D89" w:rsidRDefault="00AD4D89" w:rsidP="00AD4D8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AD4D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02, 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</w:tcPr>
          <w:p w14:paraId="4145D8F2" w14:textId="2E53B769" w:rsidR="00AD4D89" w:rsidRPr="00AD4D89" w:rsidRDefault="00AD4D89" w:rsidP="00AD4D8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AD4D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</w:tcPr>
          <w:p w14:paraId="2FA09681" w14:textId="6677A886" w:rsidR="00AD4D89" w:rsidRPr="00AD4D89" w:rsidRDefault="00AD4D89" w:rsidP="00AD4D8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AD4D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</w:tcPr>
          <w:p w14:paraId="3EBA9D7E" w14:textId="7E34E92A" w:rsidR="00AD4D89" w:rsidRPr="00AD4D89" w:rsidRDefault="00AD4D89" w:rsidP="00AD4D8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AD4D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10, 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</w:tcPr>
          <w:p w14:paraId="1838C152" w14:textId="4B0F64FE" w:rsidR="00AD4D89" w:rsidRPr="00AD4D89" w:rsidRDefault="00AD4D89" w:rsidP="00AD4D8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AD4D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</w:tcPr>
          <w:p w14:paraId="545D1265" w14:textId="4B832EF4" w:rsidR="00AD4D89" w:rsidRPr="00AD4D89" w:rsidRDefault="00AD4D89" w:rsidP="00AD4D8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AD4D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</w:tcPr>
          <w:p w14:paraId="1197A1F5" w14:textId="5DDCE0AC" w:rsidR="00AD4D89" w:rsidRPr="00AD4D89" w:rsidRDefault="00AD4D89" w:rsidP="00AD4D8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AD4D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14, 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</w:tcPr>
          <w:p w14:paraId="012CF1C0" w14:textId="1A39C478" w:rsidR="00AD4D89" w:rsidRPr="00AD4D89" w:rsidRDefault="00AD4D89" w:rsidP="00AD4D8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AD4D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</w:tcPr>
          <w:p w14:paraId="3442F9A4" w14:textId="597E873A" w:rsidR="00AD4D89" w:rsidRPr="00AD4D89" w:rsidRDefault="00AD4D89" w:rsidP="00AD4D8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AD4D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</w:tcPr>
          <w:p w14:paraId="086FC679" w14:textId="1FD0D9E3" w:rsidR="00AD4D89" w:rsidRPr="00AD4D89" w:rsidRDefault="00AD4D89" w:rsidP="00AD4D8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AD4D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13, 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</w:tcPr>
          <w:p w14:paraId="431DD048" w14:textId="7E93B36C" w:rsidR="00AD4D89" w:rsidRPr="00AD4D89" w:rsidRDefault="00AD4D89" w:rsidP="00AD4D8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AD4D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</w:tcPr>
          <w:p w14:paraId="69CC44D0" w14:textId="4517E9B1" w:rsidR="00AD4D89" w:rsidRPr="00AD4D89" w:rsidRDefault="00AD4D89" w:rsidP="00AD4D8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AD4D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</w:tcPr>
          <w:p w14:paraId="5C78E23C" w14:textId="0DFAECCC" w:rsidR="00AD4D89" w:rsidRPr="00AD4D89" w:rsidRDefault="00AD4D89" w:rsidP="00AD4D8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AD4D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01,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</w:tcPr>
          <w:p w14:paraId="248C0F9C" w14:textId="355E3D65" w:rsidR="00AD4D89" w:rsidRPr="00AD4D89" w:rsidRDefault="00AD4D89" w:rsidP="00AD4D8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AD4D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</w:tcPr>
          <w:p w14:paraId="2C3F9828" w14:textId="19F6D5DB" w:rsidR="00AD4D89" w:rsidRPr="00AD4D89" w:rsidRDefault="00AD4D89" w:rsidP="00AD4D8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AD4D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</w:tcPr>
          <w:p w14:paraId="1EBD111F" w14:textId="79C8F069" w:rsidR="00AD4D89" w:rsidRPr="00AD4D89" w:rsidRDefault="00AD4D89" w:rsidP="00AD4D8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AD4D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(-0.02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  <w:r w:rsidRPr="00AD4D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</w:tcPr>
          <w:p w14:paraId="56469CE4" w14:textId="44DD539F" w:rsidR="00AD4D89" w:rsidRPr="00AD4D89" w:rsidRDefault="00AD4D89" w:rsidP="00AD4D8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AD4D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.47</w:t>
            </w:r>
          </w:p>
        </w:tc>
      </w:tr>
      <w:tr w:rsidR="004A7F36" w:rsidRPr="00AD4D89" w14:paraId="74AD3F8C" w14:textId="77777777" w:rsidTr="00CD1823">
        <w:trPr>
          <w:trHeight w:val="9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7F0E77C" w14:textId="77777777" w:rsidR="00AD4D89" w:rsidRPr="00AD4D89" w:rsidRDefault="00AD4D89" w:rsidP="00384F63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D4D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2FED4F19" w14:textId="77777777" w:rsidR="00AD4D89" w:rsidRPr="00AD4D89" w:rsidRDefault="00AD4D89" w:rsidP="00384F63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3E003DC3" w14:textId="77777777" w:rsidR="00AD4D89" w:rsidRPr="00AD4D89" w:rsidRDefault="00AD4D89" w:rsidP="00384F63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2A4E26DA" w14:textId="77777777" w:rsidR="00AD4D89" w:rsidRPr="00AD4D89" w:rsidRDefault="00AD4D89" w:rsidP="00384F63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133537D7" w14:textId="77777777" w:rsidR="00AD4D89" w:rsidRPr="00AD4D89" w:rsidRDefault="00AD4D89" w:rsidP="00384F63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7BABE0E2" w14:textId="77777777" w:rsidR="00AD4D89" w:rsidRPr="00AD4D89" w:rsidRDefault="00AD4D89" w:rsidP="00384F63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0BDF3DA2" w14:textId="77777777" w:rsidR="00AD4D89" w:rsidRPr="00AD4D89" w:rsidRDefault="00AD4D89" w:rsidP="00384F63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0E4C2953" w14:textId="77777777" w:rsidR="00AD4D89" w:rsidRPr="00AD4D89" w:rsidRDefault="00AD4D89" w:rsidP="00384F63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1ADA14D8" w14:textId="77777777" w:rsidR="00AD4D89" w:rsidRPr="00AD4D89" w:rsidRDefault="00AD4D89" w:rsidP="00384F63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3B5E6515" w14:textId="77777777" w:rsidR="00AD4D89" w:rsidRPr="00AD4D89" w:rsidRDefault="00AD4D89" w:rsidP="00384F63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2F589C77" w14:textId="77777777" w:rsidR="00AD4D89" w:rsidRPr="00AD4D89" w:rsidRDefault="00AD4D89" w:rsidP="00384F63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75773FCB" w14:textId="77777777" w:rsidR="00AD4D89" w:rsidRPr="00AD4D89" w:rsidRDefault="00AD4D89" w:rsidP="00384F63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7AD74248" w14:textId="77777777" w:rsidR="00AD4D89" w:rsidRPr="00AD4D89" w:rsidRDefault="00AD4D89" w:rsidP="00384F63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2F16C7F5" w14:textId="77777777" w:rsidR="00AD4D89" w:rsidRPr="00AD4D89" w:rsidRDefault="00AD4D89" w:rsidP="00384F63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1801C8F7" w14:textId="77777777" w:rsidR="00AD4D89" w:rsidRPr="00AD4D89" w:rsidRDefault="00AD4D89" w:rsidP="00384F63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17875FBC" w14:textId="77777777" w:rsidR="00AD4D89" w:rsidRPr="00AD4D89" w:rsidRDefault="00AD4D89" w:rsidP="00384F63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3F706505" w14:textId="77777777" w:rsidR="00AD4D89" w:rsidRPr="00AD4D89" w:rsidRDefault="00AD4D89" w:rsidP="00384F63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55E053B9" w14:textId="77777777" w:rsidR="00AD4D89" w:rsidRPr="00AD4D89" w:rsidRDefault="00AD4D89" w:rsidP="00384F63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19F8B10F" w14:textId="77777777" w:rsidR="00AD4D89" w:rsidRPr="00AD4D89" w:rsidRDefault="00AD4D89" w:rsidP="00384F63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CD1823" w:rsidRPr="00AD4D89" w14:paraId="728BC9D4" w14:textId="77777777" w:rsidTr="00CD1823">
        <w:trPr>
          <w:trHeight w:val="30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56BD96B" w14:textId="77777777" w:rsidR="00CD1823" w:rsidRPr="00AD4D89" w:rsidRDefault="00CD1823" w:rsidP="00CD18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580A595" w14:textId="3E833083" w:rsidR="00CD1823" w:rsidRPr="00AD4D89" w:rsidRDefault="00CD1823" w:rsidP="00CD18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250F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335CF216" w14:textId="77777777" w:rsidR="00CD1823" w:rsidRPr="00AD4D89" w:rsidRDefault="00CD1823" w:rsidP="00CD182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AD4D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0FC00F3C" w14:textId="77777777" w:rsidR="00CD1823" w:rsidRPr="00AD4D89" w:rsidRDefault="00CD1823" w:rsidP="00CD182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AD4D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56153116" w14:textId="77777777" w:rsidR="00CD1823" w:rsidRPr="00AD4D89" w:rsidRDefault="00CD1823" w:rsidP="00CD182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AD4D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0608ECFE" w14:textId="77777777" w:rsidR="00CD1823" w:rsidRPr="00AD4D89" w:rsidRDefault="00CD1823" w:rsidP="00CD182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AD4D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1F787124" w14:textId="77777777" w:rsidR="00CD1823" w:rsidRPr="00AD4D89" w:rsidRDefault="00CD1823" w:rsidP="00CD182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AD4D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6A9933A3" w14:textId="77777777" w:rsidR="00CD1823" w:rsidRPr="00AD4D89" w:rsidRDefault="00CD1823" w:rsidP="00CD182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AD4D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125EF1F3" w14:textId="77777777" w:rsidR="00CD1823" w:rsidRPr="00AD4D89" w:rsidRDefault="00CD1823" w:rsidP="00CD182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AD4D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5F74A2CF" w14:textId="77777777" w:rsidR="00CD1823" w:rsidRPr="00AD4D89" w:rsidRDefault="00CD1823" w:rsidP="00CD182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AD4D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1896CD7F" w14:textId="77777777" w:rsidR="00CD1823" w:rsidRPr="00AD4D89" w:rsidRDefault="00CD1823" w:rsidP="00CD182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AD4D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6C5642FF" w14:textId="77777777" w:rsidR="00CD1823" w:rsidRPr="00AD4D89" w:rsidRDefault="00CD1823" w:rsidP="00CD182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AD4D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445523E0" w14:textId="77777777" w:rsidR="00CD1823" w:rsidRPr="00AD4D89" w:rsidRDefault="00CD1823" w:rsidP="00CD182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AD4D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114E304E" w14:textId="77777777" w:rsidR="00CD1823" w:rsidRPr="00AD4D89" w:rsidRDefault="00CD1823" w:rsidP="00CD182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AD4D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F9FD156" w14:textId="77777777" w:rsidR="00CD1823" w:rsidRPr="00AD4D89" w:rsidRDefault="00CD1823" w:rsidP="00CD182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AD4D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312EC881" w14:textId="77777777" w:rsidR="00CD1823" w:rsidRPr="00AD4D89" w:rsidRDefault="00CD1823" w:rsidP="00CD182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AD4D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6ACEC4DE" w14:textId="77777777" w:rsidR="00CD1823" w:rsidRPr="00AD4D89" w:rsidRDefault="00CD1823" w:rsidP="00CD182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AD4D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196367D8" w14:textId="77777777" w:rsidR="00CD1823" w:rsidRPr="00AD4D89" w:rsidRDefault="00CD1823" w:rsidP="00CD182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AD4D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1593923A" w14:textId="77777777" w:rsidR="00CD1823" w:rsidRPr="00AD4D89" w:rsidRDefault="00CD1823" w:rsidP="00CD182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AD4D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595D7CDB" w14:textId="77777777" w:rsidR="00CD1823" w:rsidRPr="00AD4D89" w:rsidRDefault="00CD1823" w:rsidP="00CD182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AD4D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—</w:t>
            </w:r>
          </w:p>
        </w:tc>
      </w:tr>
      <w:tr w:rsidR="00CD1823" w:rsidRPr="00AD4D89" w14:paraId="6F0D6A03" w14:textId="77777777" w:rsidTr="00CD1823">
        <w:trPr>
          <w:trHeight w:val="30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7CAB5E9" w14:textId="77777777" w:rsidR="00CD1823" w:rsidRPr="00AD4D89" w:rsidRDefault="00CD1823" w:rsidP="00CD18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6B19B10" w14:textId="061E5DD6" w:rsidR="00CD1823" w:rsidRPr="00AD4D89" w:rsidRDefault="00CD1823" w:rsidP="00CD182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5696928C" w14:textId="0798ED25" w:rsidR="00CD1823" w:rsidRPr="00AD4D89" w:rsidRDefault="00CD1823" w:rsidP="00CD182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AD4D89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6980E79D" w14:textId="55BF532C" w:rsidR="00CD1823" w:rsidRPr="00AD4D89" w:rsidRDefault="00CD1823" w:rsidP="00CD182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AD4D89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0.29, 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11425B50" w14:textId="57B4E377" w:rsidR="00CD1823" w:rsidRPr="00AD4D89" w:rsidRDefault="00CD1823" w:rsidP="00CD182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AD4D89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39B5C768" w14:textId="4AF15982" w:rsidR="00CD1823" w:rsidRPr="00AD4D89" w:rsidRDefault="00CD1823" w:rsidP="00CD182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AD4D89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0DAFB53B" w14:textId="3254E0AE" w:rsidR="00CD1823" w:rsidRPr="00AD4D89" w:rsidRDefault="00CD1823" w:rsidP="00CD182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AD4D89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0.53, 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28C840BF" w14:textId="0DF756CD" w:rsidR="00CD1823" w:rsidRPr="00AD4D89" w:rsidRDefault="00CD1823" w:rsidP="00CD182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AD4D89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2568AE96" w14:textId="02AD2A99" w:rsidR="00CD1823" w:rsidRPr="00AD4D89" w:rsidRDefault="00CD1823" w:rsidP="00CD182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AD4D89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-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3BFE8A1B" w14:textId="32467A79" w:rsidR="00CD1823" w:rsidRPr="00AD4D89" w:rsidRDefault="00CD1823" w:rsidP="00CD182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AD4D89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4.33, 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2F0510F1" w14:textId="0AA4B3B2" w:rsidR="00CD1823" w:rsidRPr="00AD4D89" w:rsidRDefault="00CD1823" w:rsidP="00CD182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AD4D89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7067ACF0" w14:textId="36759FC1" w:rsidR="00CD1823" w:rsidRPr="00AD4D89" w:rsidRDefault="00CD1823" w:rsidP="00CD182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AD4D89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-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546266A7" w14:textId="3FC34B64" w:rsidR="00CD1823" w:rsidRPr="00AD4D89" w:rsidRDefault="00CD1823" w:rsidP="00CD182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AD4D89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3.34,</w:t>
            </w:r>
            <w:r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 xml:space="preserve"> </w:t>
            </w:r>
            <w:r w:rsidRPr="00AD4D89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5E08EB0F" w14:textId="7556F598" w:rsidR="00CD1823" w:rsidRPr="00AD4D89" w:rsidRDefault="00CD1823" w:rsidP="00CD182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AD4D89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172E88DA" w14:textId="637D839F" w:rsidR="00CD1823" w:rsidRPr="00AD4D89" w:rsidRDefault="00CD1823" w:rsidP="00CD182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AD4D89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-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6F44C3F9" w14:textId="6F1F65D4" w:rsidR="00CD1823" w:rsidRPr="00AD4D89" w:rsidRDefault="00CD1823" w:rsidP="00CD182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AD4D89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0.62, -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3C1F0AD0" w14:textId="68D6600A" w:rsidR="00CD1823" w:rsidRPr="00AD4D89" w:rsidRDefault="00CD1823" w:rsidP="00CD182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AD4D89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0DEEA203" w14:textId="499C5C03" w:rsidR="00CD1823" w:rsidRPr="00AD4D89" w:rsidRDefault="00CD1823" w:rsidP="00CD182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AD4D89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16C9F567" w14:textId="2CBBEC0C" w:rsidR="00CD1823" w:rsidRPr="00AD4D89" w:rsidRDefault="00CD1823" w:rsidP="00CD182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AD4D89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0.43,</w:t>
            </w:r>
            <w:r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 xml:space="preserve"> </w:t>
            </w:r>
            <w:r w:rsidRPr="00AD4D89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5CD83F9E" w14:textId="17C82D2F" w:rsidR="00CD1823" w:rsidRPr="00AD4D89" w:rsidRDefault="00CD1823" w:rsidP="00CD182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AD4D89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25</w:t>
            </w:r>
          </w:p>
        </w:tc>
      </w:tr>
      <w:tr w:rsidR="004A7F36" w:rsidRPr="00AD4D89" w14:paraId="160F834A" w14:textId="77777777" w:rsidTr="00CD1823">
        <w:trPr>
          <w:trHeight w:val="307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B21FC40" w14:textId="77777777" w:rsidR="00AD4D89" w:rsidRPr="00AD4D89" w:rsidRDefault="00AD4D89" w:rsidP="00384F63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D4D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Tiers of 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01D6F1B4" w14:textId="77777777" w:rsidR="00AD4D89" w:rsidRPr="00AD4D89" w:rsidRDefault="00AD4D89" w:rsidP="00384F63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2E0340B0" w14:textId="77777777" w:rsidR="00AD4D89" w:rsidRPr="00AD4D89" w:rsidRDefault="00AD4D89" w:rsidP="00384F63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4DD55F8E" w14:textId="77777777" w:rsidR="00AD4D89" w:rsidRPr="00AD4D89" w:rsidRDefault="00AD4D89" w:rsidP="00384F63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0DBF9D3C" w14:textId="77777777" w:rsidR="00AD4D89" w:rsidRPr="00AD4D89" w:rsidRDefault="00AD4D89" w:rsidP="00384F63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0AFFC7B0" w14:textId="77777777" w:rsidR="00AD4D89" w:rsidRPr="00AD4D89" w:rsidRDefault="00AD4D89" w:rsidP="00384F63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119C69F5" w14:textId="77777777" w:rsidR="00AD4D89" w:rsidRPr="00AD4D89" w:rsidRDefault="00AD4D89" w:rsidP="00384F63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38998644" w14:textId="77777777" w:rsidR="00AD4D89" w:rsidRPr="00AD4D89" w:rsidRDefault="00AD4D89" w:rsidP="00384F63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74C0A342" w14:textId="77777777" w:rsidR="00AD4D89" w:rsidRPr="00AD4D89" w:rsidRDefault="00AD4D89" w:rsidP="00384F63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1D4422E6" w14:textId="77777777" w:rsidR="00AD4D89" w:rsidRPr="00AD4D89" w:rsidRDefault="00AD4D89" w:rsidP="00384F63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59FB9836" w14:textId="77777777" w:rsidR="00AD4D89" w:rsidRPr="00AD4D89" w:rsidRDefault="00AD4D89" w:rsidP="00384F63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240B3479" w14:textId="77777777" w:rsidR="00AD4D89" w:rsidRPr="00AD4D89" w:rsidRDefault="00AD4D89" w:rsidP="00384F63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5CE8CC2A" w14:textId="77777777" w:rsidR="00AD4D89" w:rsidRPr="00AD4D89" w:rsidRDefault="00AD4D89" w:rsidP="00384F63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69ED48AA" w14:textId="77777777" w:rsidR="00AD4D89" w:rsidRPr="00AD4D89" w:rsidRDefault="00AD4D89" w:rsidP="00384F63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4F0980B1" w14:textId="77777777" w:rsidR="00AD4D89" w:rsidRPr="00AD4D89" w:rsidRDefault="00AD4D89" w:rsidP="00384F63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3A9AE576" w14:textId="77777777" w:rsidR="00AD4D89" w:rsidRPr="00AD4D89" w:rsidRDefault="00AD4D89" w:rsidP="00384F63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6361AD91" w14:textId="77777777" w:rsidR="00AD4D89" w:rsidRPr="00AD4D89" w:rsidRDefault="00AD4D89" w:rsidP="00384F63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354C7B61" w14:textId="77777777" w:rsidR="00AD4D89" w:rsidRPr="00AD4D89" w:rsidRDefault="00AD4D89" w:rsidP="00384F63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5225FAB3" w14:textId="77777777" w:rsidR="00AD4D89" w:rsidRPr="00AD4D89" w:rsidRDefault="00AD4D89" w:rsidP="00384F63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4A7F36" w:rsidRPr="00AD4D89" w14:paraId="3655C935" w14:textId="77777777" w:rsidTr="00CD1823">
        <w:trPr>
          <w:trHeight w:val="30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C2C74B0" w14:textId="77777777" w:rsidR="00AD4D89" w:rsidRPr="00AD4D89" w:rsidRDefault="00AD4D89" w:rsidP="00AD4D8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08576BB" w14:textId="77777777" w:rsidR="00AD4D89" w:rsidRPr="00AD4D89" w:rsidRDefault="00AD4D89" w:rsidP="00AD4D89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AD4D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iers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1B28A1E7" w14:textId="03153392" w:rsidR="00AD4D89" w:rsidRPr="00AD4D89" w:rsidRDefault="00AD4D89" w:rsidP="00AD4D8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D4D89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00D7D6B7" w14:textId="5F681465" w:rsidR="00AD4D89" w:rsidRPr="00AD4D89" w:rsidRDefault="00AD4D89" w:rsidP="00AD4D8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D4D89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7354E782" w14:textId="36E354EA" w:rsidR="00AD4D89" w:rsidRPr="00AD4D89" w:rsidRDefault="00AD4D89" w:rsidP="00AD4D8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D4D89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1B425131" w14:textId="4A3D66E7" w:rsidR="00AD4D89" w:rsidRPr="00AD4D89" w:rsidRDefault="00AD4D89" w:rsidP="00AD4D8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D4D89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5A317BDF" w14:textId="30A19A37" w:rsidR="00AD4D89" w:rsidRPr="00AD4D89" w:rsidRDefault="00AD4D89" w:rsidP="00AD4D8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D4D89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376A0742" w14:textId="42A5F1D8" w:rsidR="00AD4D89" w:rsidRPr="00AD4D89" w:rsidRDefault="00AD4D89" w:rsidP="00AD4D8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D4D89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79A5425E" w14:textId="733BB858" w:rsidR="00AD4D89" w:rsidRPr="00AD4D89" w:rsidRDefault="00AD4D89" w:rsidP="00AD4D8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D4D89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53F016B8" w14:textId="551BEFBE" w:rsidR="00AD4D89" w:rsidRPr="00AD4D89" w:rsidRDefault="00AD4D89" w:rsidP="00AD4D8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D4D89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3CA47360" w14:textId="2BC93BE5" w:rsidR="00AD4D89" w:rsidRPr="00AD4D89" w:rsidRDefault="00AD4D89" w:rsidP="00AD4D8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D4D89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0BEAFE3F" w14:textId="620B7AEF" w:rsidR="00AD4D89" w:rsidRPr="00AD4D89" w:rsidRDefault="00AD4D89" w:rsidP="00AD4D8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D4D89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51287E98" w14:textId="6D780C3F" w:rsidR="00AD4D89" w:rsidRPr="00AD4D89" w:rsidRDefault="00AD4D89" w:rsidP="00AD4D8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D4D89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198D608B" w14:textId="317ABC88" w:rsidR="00AD4D89" w:rsidRPr="00AD4D89" w:rsidRDefault="00AD4D89" w:rsidP="00AD4D8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D4D89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5FBD675F" w14:textId="4C9F79C2" w:rsidR="00AD4D89" w:rsidRPr="00AD4D89" w:rsidRDefault="00AD4D89" w:rsidP="00AD4D8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D4D89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00338E2B" w14:textId="1D0EE4D7" w:rsidR="00AD4D89" w:rsidRPr="00AD4D89" w:rsidRDefault="00AD4D89" w:rsidP="00AD4D8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D4D89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54E1B540" w14:textId="5F6DCC05" w:rsidR="00AD4D89" w:rsidRPr="00AD4D89" w:rsidRDefault="00AD4D89" w:rsidP="00AD4D8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D4D89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1F349D7" w14:textId="1238B356" w:rsidR="00AD4D89" w:rsidRPr="00AD4D89" w:rsidRDefault="00AD4D89" w:rsidP="00AD4D8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D4D89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1D64B36B" w14:textId="2444A3B7" w:rsidR="00AD4D89" w:rsidRPr="00AD4D89" w:rsidRDefault="00AD4D89" w:rsidP="00AD4D8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D4D89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3B43E285" w14:textId="7849632B" w:rsidR="00AD4D89" w:rsidRPr="00AD4D89" w:rsidRDefault="00AD4D89" w:rsidP="00AD4D8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D4D89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</w:tr>
      <w:tr w:rsidR="004A7F36" w:rsidRPr="00AD4D89" w14:paraId="51973021" w14:textId="77777777" w:rsidTr="00CD1823">
        <w:trPr>
          <w:trHeight w:val="30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414B546" w14:textId="77777777" w:rsidR="00AD4D89" w:rsidRPr="00AD4D89" w:rsidRDefault="00AD4D89" w:rsidP="00AD4D8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97AE8B0" w14:textId="77777777" w:rsidR="00AD4D89" w:rsidRPr="00AD4D89" w:rsidRDefault="00AD4D89" w:rsidP="00AD4D8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AD4D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iers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7B3D92DB" w14:textId="326E5199" w:rsidR="00AD4D89" w:rsidRPr="00AD4D89" w:rsidRDefault="00AD4D89" w:rsidP="00AD4D8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D4D89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0437E38F" w14:textId="4D3D207D" w:rsidR="00AD4D89" w:rsidRPr="00AD4D89" w:rsidRDefault="00AD4D89" w:rsidP="00AD4D8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D4D89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0.08, 2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6F218C22" w14:textId="3D14474F" w:rsidR="00AD4D89" w:rsidRPr="00AD4D89" w:rsidRDefault="00AD4D89" w:rsidP="00AD4D8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D4D89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0</w:t>
            </w:r>
            <w:r w:rsidRPr="00AD4D89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7509F47A" w14:textId="4E006AC1" w:rsidR="00AD4D89" w:rsidRPr="00AD4D89" w:rsidRDefault="00AD4D89" w:rsidP="00AD4D8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D4D89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19F4DD8A" w14:textId="010C4BC7" w:rsidR="00AD4D89" w:rsidRPr="00AD4D89" w:rsidRDefault="00AD4D89" w:rsidP="00AD4D8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D4D89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0.04, 3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61E3BC4A" w14:textId="4FC3C6B7" w:rsidR="00AD4D89" w:rsidRPr="00AD4D89" w:rsidRDefault="00AD4D89" w:rsidP="00AD4D8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D4D89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0</w:t>
            </w:r>
            <w:r w:rsidRPr="00AD4D89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78BB55D2" w14:textId="42302188" w:rsidR="00AD4D89" w:rsidRPr="00AD4D89" w:rsidRDefault="00AD4D89" w:rsidP="00AD4D8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D4D89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-2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45D84B8E" w14:textId="59F1492B" w:rsidR="00AD4D89" w:rsidRPr="00AD4D89" w:rsidRDefault="00AD4D89" w:rsidP="00AD4D8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D4D89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6.57, 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15D76094" w14:textId="1890ECF0" w:rsidR="00AD4D89" w:rsidRPr="00AD4D89" w:rsidRDefault="00AD4D89" w:rsidP="00AD4D8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D4D89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1</w:t>
            </w:r>
            <w:r w:rsidRPr="00AD4D89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02A0C704" w14:textId="4EE15B3A" w:rsidR="00AD4D89" w:rsidRPr="00AD4D89" w:rsidRDefault="00AD4D89" w:rsidP="00AD4D8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D4D89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-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6CFF8F3C" w14:textId="497244B9" w:rsidR="00AD4D89" w:rsidRPr="00AD4D89" w:rsidRDefault="00AD4D89" w:rsidP="00AD4D8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D4D89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5.38,</w:t>
            </w:r>
            <w:r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 xml:space="preserve"> </w:t>
            </w:r>
            <w:r w:rsidRPr="00AD4D89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1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2326E624" w14:textId="32668AF5" w:rsidR="00AD4D89" w:rsidRPr="00AD4D89" w:rsidRDefault="00AD4D89" w:rsidP="00AD4D8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D4D89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2657A881" w14:textId="0F02B4F8" w:rsidR="00AD4D89" w:rsidRPr="00AD4D89" w:rsidRDefault="00AD4D89" w:rsidP="00AD4D8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D4D89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0BE823E6" w14:textId="1282EAB3" w:rsidR="00AD4D89" w:rsidRPr="00AD4D89" w:rsidRDefault="00AD4D89" w:rsidP="00AD4D8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D4D89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0.59, 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63B5E985" w14:textId="43727E76" w:rsidR="00AD4D89" w:rsidRPr="00AD4D89" w:rsidRDefault="00AD4D89" w:rsidP="00AD4D8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D4D89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7</w:t>
            </w:r>
            <w:r w:rsidRPr="00AD4D89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54CC91A5" w14:textId="1A6A5FDE" w:rsidR="00AD4D89" w:rsidRPr="00AD4D89" w:rsidRDefault="00AD4D89" w:rsidP="00AD4D8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D4D89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46FC4A39" w14:textId="405B6499" w:rsidR="00AD4D89" w:rsidRPr="00AD4D89" w:rsidRDefault="00AD4D89" w:rsidP="00AD4D8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D4D89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0.27,</w:t>
            </w:r>
            <w:r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 xml:space="preserve"> </w:t>
            </w:r>
            <w:r w:rsidRPr="00AD4D89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57B83A08" w14:textId="766FB2F2" w:rsidR="00AD4D89" w:rsidRPr="00AD4D89" w:rsidRDefault="00AD4D89" w:rsidP="00AD4D8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D4D89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46</w:t>
            </w:r>
          </w:p>
        </w:tc>
      </w:tr>
      <w:tr w:rsidR="004A7F36" w:rsidRPr="00AD4D89" w14:paraId="2819F4F0" w14:textId="77777777" w:rsidTr="00CD1823">
        <w:trPr>
          <w:trHeight w:val="30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01E390E" w14:textId="77777777" w:rsidR="00AD4D89" w:rsidRPr="00AD4D89" w:rsidRDefault="00AD4D89" w:rsidP="00AD4D8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27FAA7A" w14:textId="77777777" w:rsidR="00AD4D89" w:rsidRPr="00AD4D89" w:rsidRDefault="00AD4D89" w:rsidP="00AD4D8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AD4D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Tiers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46BBBC5F" w14:textId="3630EBB8" w:rsidR="00AD4D89" w:rsidRPr="00AD4D89" w:rsidRDefault="00AD4D89" w:rsidP="00AD4D8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D4D89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-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2B366F3D" w14:textId="0DCFCAC9" w:rsidR="00AD4D89" w:rsidRPr="00AD4D89" w:rsidRDefault="00AD4D89" w:rsidP="00AD4D8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D4D89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2.11, 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6256521F" w14:textId="77A34BCB" w:rsidR="00AD4D89" w:rsidRPr="00AD4D89" w:rsidRDefault="00AD4D89" w:rsidP="00AD4D8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D4D89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24995CBC" w14:textId="4E9FB596" w:rsidR="00AD4D89" w:rsidRPr="00AD4D89" w:rsidRDefault="00AD4D89" w:rsidP="00AD4D8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D4D89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-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2A875A3C" w14:textId="60062BA9" w:rsidR="00AD4D89" w:rsidRPr="00AD4D89" w:rsidRDefault="00AD4D89" w:rsidP="00AD4D8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D4D89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2.30, -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259D83A5" w14:textId="67C5C902" w:rsidR="00AD4D89" w:rsidRPr="00AD4D89" w:rsidRDefault="00AD4D89" w:rsidP="00AD4D8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D4D89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26D00E3C" w14:textId="4847EEE5" w:rsidR="00AD4D89" w:rsidRPr="00AD4D89" w:rsidRDefault="00AD4D89" w:rsidP="00AD4D8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D4D89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2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16BEDD9B" w14:textId="5EDA6AAF" w:rsidR="00AD4D89" w:rsidRPr="00AD4D89" w:rsidRDefault="00AD4D89" w:rsidP="00AD4D8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D4D89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0.07, 5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33483390" w14:textId="7C3BA00D" w:rsidR="00AD4D89" w:rsidRPr="00AD4D89" w:rsidRDefault="00AD4D89" w:rsidP="00AD4D8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D4D89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0</w:t>
            </w:r>
            <w:r w:rsidRPr="00AD4D89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73EEF440" w14:textId="6B8E5860" w:rsidR="00AD4D89" w:rsidRPr="00AD4D89" w:rsidRDefault="00AD4D89" w:rsidP="00AD4D8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D4D89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311D2C65" w14:textId="1B529030" w:rsidR="00AD4D89" w:rsidRPr="00AD4D89" w:rsidRDefault="00AD4D89" w:rsidP="00AD4D8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D4D89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0.89,</w:t>
            </w:r>
            <w:r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 xml:space="preserve"> </w:t>
            </w:r>
            <w:r w:rsidRPr="00AD4D89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4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473CDCF5" w14:textId="6616AD49" w:rsidR="00AD4D89" w:rsidRPr="00AD4D89" w:rsidRDefault="00AD4D89" w:rsidP="00AD4D8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D4D89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</w:t>
            </w:r>
            <w:r w:rsidRPr="00AD4D89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04F57AAD" w14:textId="75E553B3" w:rsidR="00AD4D89" w:rsidRPr="00AD4D89" w:rsidRDefault="00AD4D89" w:rsidP="00AD4D8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D4D89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586FDFE4" w14:textId="43043CDA" w:rsidR="00AD4D89" w:rsidRPr="00AD4D89" w:rsidRDefault="00AD4D89" w:rsidP="00AD4D8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D4D89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0.30, 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56ED0BA3" w14:textId="149F5588" w:rsidR="00AD4D89" w:rsidRPr="00AD4D89" w:rsidRDefault="00AD4D89" w:rsidP="00AD4D8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D4D89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5EE455F0" w14:textId="3FA1102F" w:rsidR="00AD4D89" w:rsidRPr="00AD4D89" w:rsidRDefault="00AD4D89" w:rsidP="00AD4D8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D4D89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8C1BD56" w14:textId="0D2F0C10" w:rsidR="00AD4D89" w:rsidRPr="00AD4D89" w:rsidRDefault="00AD4D89" w:rsidP="00AD4D8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D4D89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0.39,</w:t>
            </w:r>
            <w:r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 xml:space="preserve"> </w:t>
            </w:r>
            <w:r w:rsidRPr="00AD4D89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3B8994B0" w14:textId="30E6A4F1" w:rsidR="00AD4D89" w:rsidRPr="00AD4D89" w:rsidRDefault="00AD4D89" w:rsidP="00AD4D8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D4D89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67</w:t>
            </w:r>
          </w:p>
        </w:tc>
      </w:tr>
      <w:tr w:rsidR="004A7F36" w:rsidRPr="00AD4D89" w14:paraId="26B2CB03" w14:textId="77777777" w:rsidTr="00CD1823">
        <w:trPr>
          <w:trHeight w:val="307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6D65C3B" w14:textId="05C068BB" w:rsidR="00AD4D89" w:rsidRPr="00AD4D89" w:rsidRDefault="00AD4D89" w:rsidP="00AD4D89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D4D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Education</w:t>
            </w:r>
            <w:r w:rsidR="0092462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 xml:space="preserve"> backgr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689CEA05" w14:textId="77777777" w:rsidR="00AD4D89" w:rsidRPr="00AD4D89" w:rsidRDefault="00AD4D89" w:rsidP="00AD4D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66CAB08F" w14:textId="77777777" w:rsidR="00AD4D89" w:rsidRPr="00AD4D89" w:rsidRDefault="00AD4D89" w:rsidP="00AD4D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08E449A0" w14:textId="77777777" w:rsidR="00AD4D89" w:rsidRPr="00AD4D89" w:rsidRDefault="00AD4D89" w:rsidP="00AD4D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38E93347" w14:textId="77777777" w:rsidR="00AD4D89" w:rsidRPr="00AD4D89" w:rsidRDefault="00AD4D89" w:rsidP="00AD4D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6560EE74" w14:textId="77777777" w:rsidR="00AD4D89" w:rsidRPr="00AD4D89" w:rsidRDefault="00AD4D89" w:rsidP="00AD4D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52A8B2CE" w14:textId="77777777" w:rsidR="00AD4D89" w:rsidRPr="00AD4D89" w:rsidRDefault="00AD4D89" w:rsidP="00AD4D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2CE05A6F" w14:textId="77777777" w:rsidR="00AD4D89" w:rsidRPr="00AD4D89" w:rsidRDefault="00AD4D89" w:rsidP="00AD4D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35FA26BF" w14:textId="77777777" w:rsidR="00AD4D89" w:rsidRPr="00AD4D89" w:rsidRDefault="00AD4D89" w:rsidP="00AD4D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58AD3FBB" w14:textId="77777777" w:rsidR="00AD4D89" w:rsidRPr="00AD4D89" w:rsidRDefault="00AD4D89" w:rsidP="00AD4D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0972DAAE" w14:textId="77777777" w:rsidR="00AD4D89" w:rsidRPr="00AD4D89" w:rsidRDefault="00AD4D89" w:rsidP="00AD4D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163BEE59" w14:textId="77777777" w:rsidR="00AD4D89" w:rsidRPr="00AD4D89" w:rsidRDefault="00AD4D89" w:rsidP="00AD4D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14339B76" w14:textId="77777777" w:rsidR="00AD4D89" w:rsidRPr="00AD4D89" w:rsidRDefault="00AD4D89" w:rsidP="00AD4D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1ADFAA27" w14:textId="77777777" w:rsidR="00AD4D89" w:rsidRPr="00AD4D89" w:rsidRDefault="00AD4D89" w:rsidP="00AD4D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118F5B0F" w14:textId="77777777" w:rsidR="00AD4D89" w:rsidRPr="00AD4D89" w:rsidRDefault="00AD4D89" w:rsidP="00AD4D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43A50D77" w14:textId="77777777" w:rsidR="00AD4D89" w:rsidRPr="00AD4D89" w:rsidRDefault="00AD4D89" w:rsidP="00AD4D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2E025EDB" w14:textId="77777777" w:rsidR="00AD4D89" w:rsidRPr="00AD4D89" w:rsidRDefault="00AD4D89" w:rsidP="00AD4D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2BFDBC1F" w14:textId="77777777" w:rsidR="00AD4D89" w:rsidRPr="00AD4D89" w:rsidRDefault="00AD4D89" w:rsidP="00AD4D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4026AC75" w14:textId="77777777" w:rsidR="00AD4D89" w:rsidRPr="00AD4D89" w:rsidRDefault="00AD4D89" w:rsidP="00AD4D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4A7F36" w:rsidRPr="00853F9F" w14:paraId="20D78234" w14:textId="77777777" w:rsidTr="00CD1823">
        <w:trPr>
          <w:trHeight w:val="2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4230902" w14:textId="77777777" w:rsidR="00853F9F" w:rsidRPr="00AD4D89" w:rsidRDefault="00853F9F" w:rsidP="00853F9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F1D602D" w14:textId="77777777" w:rsidR="00853F9F" w:rsidRPr="00AD4D89" w:rsidRDefault="00853F9F" w:rsidP="00853F9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AD4D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Junior college or be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64FF7F01" w14:textId="458B09ED" w:rsidR="00853F9F" w:rsidRPr="00853F9F" w:rsidRDefault="00853F9F" w:rsidP="00853F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853F9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38B82F57" w14:textId="0208AB55" w:rsidR="00853F9F" w:rsidRPr="00853F9F" w:rsidRDefault="00853F9F" w:rsidP="00853F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853F9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0CFCFE9D" w14:textId="21A19461" w:rsidR="00853F9F" w:rsidRPr="00853F9F" w:rsidRDefault="00853F9F" w:rsidP="00853F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853F9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60C096FD" w14:textId="4EC5FF11" w:rsidR="00853F9F" w:rsidRPr="00853F9F" w:rsidRDefault="00853F9F" w:rsidP="00853F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853F9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576D4C76" w14:textId="1CD71801" w:rsidR="00853F9F" w:rsidRPr="00853F9F" w:rsidRDefault="00853F9F" w:rsidP="00853F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853F9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171B41EE" w14:textId="02C09644" w:rsidR="00853F9F" w:rsidRPr="00853F9F" w:rsidRDefault="00853F9F" w:rsidP="00853F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853F9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0BBD12FE" w14:textId="31514F26" w:rsidR="00853F9F" w:rsidRPr="00853F9F" w:rsidRDefault="00853F9F" w:rsidP="00853F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853F9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6F8E5158" w14:textId="1756313D" w:rsidR="00853F9F" w:rsidRPr="00853F9F" w:rsidRDefault="00853F9F" w:rsidP="00853F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853F9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41D38A37" w14:textId="60AB9FC4" w:rsidR="00853F9F" w:rsidRPr="00853F9F" w:rsidRDefault="00853F9F" w:rsidP="00853F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853F9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6B6A3386" w14:textId="331CFB4B" w:rsidR="00853F9F" w:rsidRPr="00853F9F" w:rsidRDefault="00853F9F" w:rsidP="00853F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853F9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644789D3" w14:textId="79E144F5" w:rsidR="00853F9F" w:rsidRPr="00853F9F" w:rsidRDefault="00853F9F" w:rsidP="00853F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853F9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277F3E18" w14:textId="521F6D9A" w:rsidR="00853F9F" w:rsidRPr="00853F9F" w:rsidRDefault="00853F9F" w:rsidP="00853F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853F9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577DDB69" w14:textId="1ABC9DDD" w:rsidR="00853F9F" w:rsidRPr="00853F9F" w:rsidRDefault="00853F9F" w:rsidP="00853F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853F9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125729EF" w14:textId="5100F6DC" w:rsidR="00853F9F" w:rsidRPr="00853F9F" w:rsidRDefault="00853F9F" w:rsidP="00853F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853F9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34F060AF" w14:textId="2D0B2C04" w:rsidR="00853F9F" w:rsidRPr="00853F9F" w:rsidRDefault="00853F9F" w:rsidP="00853F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853F9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04B9EF85" w14:textId="20A463FB" w:rsidR="00853F9F" w:rsidRPr="00853F9F" w:rsidRDefault="00853F9F" w:rsidP="00853F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853F9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6C2681E7" w14:textId="5D9C5572" w:rsidR="00853F9F" w:rsidRPr="00853F9F" w:rsidRDefault="00853F9F" w:rsidP="00853F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853F9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1C526ACA" w14:textId="5186D845" w:rsidR="00853F9F" w:rsidRPr="00853F9F" w:rsidRDefault="00853F9F" w:rsidP="00853F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853F9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</w:tr>
      <w:tr w:rsidR="004A7F36" w:rsidRPr="00853F9F" w14:paraId="38F7E7B5" w14:textId="77777777" w:rsidTr="00CD1823">
        <w:trPr>
          <w:trHeight w:val="30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6AACEEC" w14:textId="77777777" w:rsidR="00853F9F" w:rsidRPr="00AD4D89" w:rsidRDefault="00853F9F" w:rsidP="00853F9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1D0F8E4" w14:textId="77777777" w:rsidR="00853F9F" w:rsidRPr="00AD4D89" w:rsidRDefault="00853F9F" w:rsidP="00853F9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AD4D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Undergraduate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28E935C5" w14:textId="3D23B173" w:rsidR="00853F9F" w:rsidRPr="00853F9F" w:rsidRDefault="00853F9F" w:rsidP="00853F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853F9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15C09279" w14:textId="1D5B4F36" w:rsidR="00853F9F" w:rsidRPr="00853F9F" w:rsidRDefault="00853F9F" w:rsidP="00853F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853F9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0.91, 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17BFDF83" w14:textId="52FA9A91" w:rsidR="00853F9F" w:rsidRPr="00853F9F" w:rsidRDefault="00853F9F" w:rsidP="00853F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853F9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36EE56DE" w14:textId="73087F3E" w:rsidR="00853F9F" w:rsidRPr="00853F9F" w:rsidRDefault="00853F9F" w:rsidP="00853F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853F9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708757EA" w14:textId="2806742C" w:rsidR="00853F9F" w:rsidRPr="00853F9F" w:rsidRDefault="00853F9F" w:rsidP="00853F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853F9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1.55, 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1344A0F9" w14:textId="1AA37F33" w:rsidR="00853F9F" w:rsidRPr="00853F9F" w:rsidRDefault="00853F9F" w:rsidP="00853F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853F9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7</w:t>
            </w:r>
            <w:r w:rsidRPr="00853F9F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4AE038C3" w14:textId="1B9FFBAF" w:rsidR="00853F9F" w:rsidRPr="00853F9F" w:rsidRDefault="00853F9F" w:rsidP="00853F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853F9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-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16EE758C" w14:textId="563E0B8F" w:rsidR="00853F9F" w:rsidRPr="00853F9F" w:rsidRDefault="00853F9F" w:rsidP="00853F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853F9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3.80, 2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55203421" w14:textId="254E637D" w:rsidR="00853F9F" w:rsidRPr="00853F9F" w:rsidRDefault="00853F9F" w:rsidP="00853F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853F9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4F7CBFA3" w14:textId="555C8194" w:rsidR="00853F9F" w:rsidRPr="00853F9F" w:rsidRDefault="00853F9F" w:rsidP="00853F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853F9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7FD0AE65" w14:textId="289BAF9A" w:rsidR="00853F9F" w:rsidRPr="00853F9F" w:rsidRDefault="00853F9F" w:rsidP="00853F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853F9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3.02,3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03BF6543" w14:textId="77AC6B34" w:rsidR="00853F9F" w:rsidRPr="00853F9F" w:rsidRDefault="00853F9F" w:rsidP="00853F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853F9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609C6586" w14:textId="3A5B5942" w:rsidR="00853F9F" w:rsidRPr="00853F9F" w:rsidRDefault="00853F9F" w:rsidP="00853F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853F9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6AEFA9A2" w14:textId="1B19EF55" w:rsidR="00853F9F" w:rsidRPr="00853F9F" w:rsidRDefault="00853F9F" w:rsidP="00853F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853F9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0.64, 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074B9188" w14:textId="4CFF4CDF" w:rsidR="00853F9F" w:rsidRPr="00853F9F" w:rsidRDefault="00853F9F" w:rsidP="00853F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853F9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3</w:t>
            </w:r>
            <w:r w:rsidRPr="00853F9F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91AD49C" w14:textId="7934DB4E" w:rsidR="00853F9F" w:rsidRPr="00853F9F" w:rsidRDefault="00853F9F" w:rsidP="00853F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853F9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155B6C72" w14:textId="7BCE266F" w:rsidR="00853F9F" w:rsidRPr="00853F9F" w:rsidRDefault="00853F9F" w:rsidP="00853F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853F9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0.51,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6F5C09FB" w14:textId="2EA56E21" w:rsidR="00853F9F" w:rsidRPr="00853F9F" w:rsidRDefault="00853F9F" w:rsidP="00853F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853F9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51</w:t>
            </w:r>
          </w:p>
        </w:tc>
      </w:tr>
      <w:tr w:rsidR="004A7F36" w:rsidRPr="00853F9F" w14:paraId="4686C804" w14:textId="77777777" w:rsidTr="00CD1823">
        <w:trPr>
          <w:trHeight w:val="30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980D89B" w14:textId="77777777" w:rsidR="00853F9F" w:rsidRPr="00AD4D89" w:rsidRDefault="00853F9F" w:rsidP="00853F9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F028194" w14:textId="77777777" w:rsidR="00853F9F" w:rsidRPr="00AD4D89" w:rsidRDefault="00853F9F" w:rsidP="00853F9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AD4D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aster's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1E3211B7" w14:textId="1B7EC0EE" w:rsidR="00853F9F" w:rsidRPr="00853F9F" w:rsidRDefault="00853F9F" w:rsidP="00853F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853F9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01DE5235" w14:textId="68BC353D" w:rsidR="00853F9F" w:rsidRPr="00853F9F" w:rsidRDefault="00853F9F" w:rsidP="00853F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853F9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1.66, 4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49045B9F" w14:textId="175349A4" w:rsidR="00853F9F" w:rsidRPr="00853F9F" w:rsidRDefault="00853F9F" w:rsidP="00853F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853F9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473BCE96" w14:textId="713CE24E" w:rsidR="00853F9F" w:rsidRPr="00853F9F" w:rsidRDefault="00853F9F" w:rsidP="00853F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853F9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5C712995" w14:textId="47C2C059" w:rsidR="00853F9F" w:rsidRPr="00853F9F" w:rsidRDefault="00853F9F" w:rsidP="00853F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853F9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3.20, 3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7C5511D7" w14:textId="1559F379" w:rsidR="00853F9F" w:rsidRPr="00853F9F" w:rsidRDefault="00853F9F" w:rsidP="00853F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853F9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669A67B4" w14:textId="6387372C" w:rsidR="00853F9F" w:rsidRPr="00853F9F" w:rsidRDefault="00853F9F" w:rsidP="00853F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853F9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3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4C89554F" w14:textId="00B0CE9D" w:rsidR="00853F9F" w:rsidRPr="00853F9F" w:rsidRDefault="00853F9F" w:rsidP="00853F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853F9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4.63, 1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4B9A8746" w14:textId="19F31562" w:rsidR="00853F9F" w:rsidRPr="00853F9F" w:rsidRDefault="00853F9F" w:rsidP="00853F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853F9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02445E87" w14:textId="58E3E880" w:rsidR="00853F9F" w:rsidRPr="00853F9F" w:rsidRDefault="00853F9F" w:rsidP="00853F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853F9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5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13EB0935" w14:textId="097B2921" w:rsidR="00853F9F" w:rsidRPr="00853F9F" w:rsidRDefault="00853F9F" w:rsidP="00853F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853F9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2.15,13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3ACCF785" w14:textId="54E57F7C" w:rsidR="00853F9F" w:rsidRPr="00853F9F" w:rsidRDefault="00853F9F" w:rsidP="00853F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853F9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64407BD0" w14:textId="5D7BFBE3" w:rsidR="00853F9F" w:rsidRPr="00853F9F" w:rsidRDefault="00853F9F" w:rsidP="00853F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853F9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18DAB3E1" w14:textId="7BC58649" w:rsidR="00853F9F" w:rsidRPr="00853F9F" w:rsidRDefault="00853F9F" w:rsidP="00853F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853F9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0.93, 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193385FF" w14:textId="63BD9248" w:rsidR="00853F9F" w:rsidRPr="00853F9F" w:rsidRDefault="00853F9F" w:rsidP="00853F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853F9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7</w:t>
            </w:r>
            <w:r w:rsidRPr="00853F9F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68A85782" w14:textId="7AA1C66B" w:rsidR="00853F9F" w:rsidRPr="00853F9F" w:rsidRDefault="00853F9F" w:rsidP="00853F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853F9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1D320832" w14:textId="2B45F726" w:rsidR="00853F9F" w:rsidRPr="00853F9F" w:rsidRDefault="00853F9F" w:rsidP="00853F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853F9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0.61,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23712435" w14:textId="36274572" w:rsidR="00853F9F" w:rsidRPr="00853F9F" w:rsidRDefault="00853F9F" w:rsidP="00853F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853F9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50</w:t>
            </w:r>
          </w:p>
        </w:tc>
      </w:tr>
      <w:tr w:rsidR="004A7F36" w:rsidRPr="00AD4D89" w14:paraId="0C7CEA07" w14:textId="77777777" w:rsidTr="00CD1823">
        <w:trPr>
          <w:trHeight w:val="307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E5A466A" w14:textId="77777777" w:rsidR="00AD4D89" w:rsidRPr="00AD4D89" w:rsidRDefault="00AD4D89" w:rsidP="00AD4D89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D4D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Professional tit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184C4626" w14:textId="77777777" w:rsidR="00AD4D89" w:rsidRPr="00AD4D89" w:rsidRDefault="00AD4D89" w:rsidP="00AD4D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412BDA2D" w14:textId="77777777" w:rsidR="00AD4D89" w:rsidRPr="00AD4D89" w:rsidRDefault="00AD4D89" w:rsidP="00AD4D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4A5DB6EE" w14:textId="77777777" w:rsidR="00AD4D89" w:rsidRPr="00AD4D89" w:rsidRDefault="00AD4D89" w:rsidP="00AD4D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083FA65A" w14:textId="77777777" w:rsidR="00AD4D89" w:rsidRPr="00AD4D89" w:rsidRDefault="00AD4D89" w:rsidP="00AD4D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0CDD6EAA" w14:textId="77777777" w:rsidR="00AD4D89" w:rsidRPr="00AD4D89" w:rsidRDefault="00AD4D89" w:rsidP="00AD4D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25EB2A6E" w14:textId="77777777" w:rsidR="00AD4D89" w:rsidRPr="00AD4D89" w:rsidRDefault="00AD4D89" w:rsidP="00AD4D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49C77A0E" w14:textId="77777777" w:rsidR="00AD4D89" w:rsidRPr="00AD4D89" w:rsidRDefault="00AD4D89" w:rsidP="00AD4D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04A2387E" w14:textId="77777777" w:rsidR="00AD4D89" w:rsidRPr="00AD4D89" w:rsidRDefault="00AD4D89" w:rsidP="00AD4D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5E5DDF3C" w14:textId="77777777" w:rsidR="00AD4D89" w:rsidRPr="00AD4D89" w:rsidRDefault="00AD4D89" w:rsidP="00AD4D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5249FA1B" w14:textId="77777777" w:rsidR="00AD4D89" w:rsidRPr="00AD4D89" w:rsidRDefault="00AD4D89" w:rsidP="00AD4D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7B0CBA91" w14:textId="77777777" w:rsidR="00AD4D89" w:rsidRPr="00AD4D89" w:rsidRDefault="00AD4D89" w:rsidP="00AD4D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325E47EF" w14:textId="77777777" w:rsidR="00AD4D89" w:rsidRPr="00AD4D89" w:rsidRDefault="00AD4D89" w:rsidP="00AD4D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65FA6E05" w14:textId="77777777" w:rsidR="00AD4D89" w:rsidRPr="00AD4D89" w:rsidRDefault="00AD4D89" w:rsidP="00AD4D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535B999F" w14:textId="77777777" w:rsidR="00AD4D89" w:rsidRPr="00AD4D89" w:rsidRDefault="00AD4D89" w:rsidP="00AD4D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C214080" w14:textId="77777777" w:rsidR="00AD4D89" w:rsidRPr="00AD4D89" w:rsidRDefault="00AD4D89" w:rsidP="00AD4D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22B4633E" w14:textId="77777777" w:rsidR="00AD4D89" w:rsidRPr="00AD4D89" w:rsidRDefault="00AD4D89" w:rsidP="00AD4D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D4FF4FF" w14:textId="77777777" w:rsidR="00AD4D89" w:rsidRPr="00AD4D89" w:rsidRDefault="00AD4D89" w:rsidP="00AD4D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F76D2AB" w14:textId="77777777" w:rsidR="00AD4D89" w:rsidRPr="00AD4D89" w:rsidRDefault="00AD4D89" w:rsidP="00AD4D89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6D4AA5" w:rsidRPr="00FB14A7" w14:paraId="075D0D68" w14:textId="77777777" w:rsidTr="00CD1823">
        <w:trPr>
          <w:trHeight w:val="30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F2AC46B" w14:textId="77777777" w:rsidR="00FB14A7" w:rsidRPr="00AD4D89" w:rsidRDefault="00FB14A7" w:rsidP="00FB14A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6BE075A" w14:textId="77777777" w:rsidR="00FB14A7" w:rsidRPr="00AD4D89" w:rsidRDefault="00FB14A7" w:rsidP="00FB14A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AD4D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Jun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</w:tcPr>
          <w:p w14:paraId="132CD04E" w14:textId="18588F6D" w:rsidR="00FB14A7" w:rsidRPr="00FB14A7" w:rsidRDefault="00FB14A7" w:rsidP="00FB14A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FB14A7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</w:tcPr>
          <w:p w14:paraId="393FF430" w14:textId="771273C8" w:rsidR="00FB14A7" w:rsidRPr="00FB14A7" w:rsidRDefault="00FB14A7" w:rsidP="00FB14A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FB14A7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</w:tcPr>
          <w:p w14:paraId="6587A396" w14:textId="448446AA" w:rsidR="00FB14A7" w:rsidRPr="00FB14A7" w:rsidRDefault="00FB14A7" w:rsidP="00FB14A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FB14A7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</w:tcPr>
          <w:p w14:paraId="1F9B9CA4" w14:textId="57A86835" w:rsidR="00FB14A7" w:rsidRPr="00FB14A7" w:rsidRDefault="00FB14A7" w:rsidP="00FB14A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FB14A7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</w:tcPr>
          <w:p w14:paraId="2FD50FAE" w14:textId="49B31B04" w:rsidR="00FB14A7" w:rsidRPr="00FB14A7" w:rsidRDefault="00FB14A7" w:rsidP="00FB14A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FB14A7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</w:tcPr>
          <w:p w14:paraId="1BC7405C" w14:textId="2DF1EE05" w:rsidR="00FB14A7" w:rsidRPr="00FB14A7" w:rsidRDefault="00FB14A7" w:rsidP="00FB14A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FB14A7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</w:tcPr>
          <w:p w14:paraId="45FCBB19" w14:textId="337108FC" w:rsidR="00FB14A7" w:rsidRPr="00FB14A7" w:rsidRDefault="00FB14A7" w:rsidP="00FB14A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FB14A7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</w:tcPr>
          <w:p w14:paraId="0BA29855" w14:textId="4A916562" w:rsidR="00FB14A7" w:rsidRPr="00FB14A7" w:rsidRDefault="00FB14A7" w:rsidP="00FB14A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FB14A7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</w:tcPr>
          <w:p w14:paraId="77BABE15" w14:textId="4A13C860" w:rsidR="00FB14A7" w:rsidRPr="00FB14A7" w:rsidRDefault="00FB14A7" w:rsidP="00FB14A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FB14A7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</w:tcPr>
          <w:p w14:paraId="521B173A" w14:textId="7D69B806" w:rsidR="00FB14A7" w:rsidRPr="00FB14A7" w:rsidRDefault="00FB14A7" w:rsidP="00FB14A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FB14A7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</w:tcPr>
          <w:p w14:paraId="7456DF9D" w14:textId="4DCEF435" w:rsidR="00FB14A7" w:rsidRPr="00FB14A7" w:rsidRDefault="00FB14A7" w:rsidP="00FB14A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FB14A7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</w:tcPr>
          <w:p w14:paraId="43CD782E" w14:textId="76F14B69" w:rsidR="00FB14A7" w:rsidRPr="00FB14A7" w:rsidRDefault="00FB14A7" w:rsidP="00FB14A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FB14A7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</w:tcPr>
          <w:p w14:paraId="3C885726" w14:textId="3598B341" w:rsidR="00FB14A7" w:rsidRPr="00FB14A7" w:rsidRDefault="00FB14A7" w:rsidP="00FB14A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FB14A7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</w:tcPr>
          <w:p w14:paraId="55842FDC" w14:textId="2A0DC238" w:rsidR="00FB14A7" w:rsidRPr="00FB14A7" w:rsidRDefault="00FB14A7" w:rsidP="00FB14A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FB14A7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</w:tcPr>
          <w:p w14:paraId="4B2CE9B5" w14:textId="03DB96B1" w:rsidR="00FB14A7" w:rsidRPr="00FB14A7" w:rsidRDefault="00FB14A7" w:rsidP="00FB14A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FB14A7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</w:tcPr>
          <w:p w14:paraId="150E95FB" w14:textId="57BCB959" w:rsidR="00FB14A7" w:rsidRPr="00FB14A7" w:rsidRDefault="00FB14A7" w:rsidP="00FB14A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FB14A7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</w:tcPr>
          <w:p w14:paraId="6B9C6DC3" w14:textId="14E96120" w:rsidR="00FB14A7" w:rsidRPr="00FB14A7" w:rsidRDefault="00FB14A7" w:rsidP="00FB14A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FB14A7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</w:tcPr>
          <w:p w14:paraId="6B2BB8CA" w14:textId="2230EB53" w:rsidR="00FB14A7" w:rsidRPr="00FB14A7" w:rsidRDefault="00FB14A7" w:rsidP="00FB14A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FB14A7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>—</w:t>
            </w:r>
          </w:p>
        </w:tc>
      </w:tr>
      <w:tr w:rsidR="006D4AA5" w:rsidRPr="00FB14A7" w14:paraId="08D1ED3C" w14:textId="77777777" w:rsidTr="00CD1823">
        <w:trPr>
          <w:trHeight w:val="30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7D7F12D" w14:textId="77777777" w:rsidR="00FB14A7" w:rsidRPr="00AD4D89" w:rsidRDefault="00FB14A7" w:rsidP="00FB14A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24C0D22" w14:textId="77777777" w:rsidR="00FB14A7" w:rsidRPr="00AD4D89" w:rsidRDefault="00FB14A7" w:rsidP="00FB14A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AD4D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Intermedi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</w:tcPr>
          <w:p w14:paraId="4AA0BD9F" w14:textId="7AA7DD6A" w:rsidR="00FB14A7" w:rsidRPr="00FB14A7" w:rsidRDefault="00FB14A7" w:rsidP="00FB14A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FB14A7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</w:tcPr>
          <w:p w14:paraId="139768A9" w14:textId="5BAC47EF" w:rsidR="00FB14A7" w:rsidRPr="00FB14A7" w:rsidRDefault="00FB14A7" w:rsidP="00FB14A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FB14A7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>(-0.06, 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</w:tcPr>
          <w:p w14:paraId="3296E473" w14:textId="5AC15547" w:rsidR="00FB14A7" w:rsidRPr="00FB14A7" w:rsidRDefault="00FB14A7" w:rsidP="00FB14A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FB14A7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</w:tcPr>
          <w:p w14:paraId="61C6ED70" w14:textId="5C294C16" w:rsidR="00FB14A7" w:rsidRPr="00FB14A7" w:rsidRDefault="00FB14A7" w:rsidP="00FB14A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FB14A7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</w:tcPr>
          <w:p w14:paraId="278FBD7A" w14:textId="639AD3D7" w:rsidR="00FB14A7" w:rsidRPr="00FB14A7" w:rsidRDefault="00FB14A7" w:rsidP="00FB14A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FB14A7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>(-0.31, 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</w:tcPr>
          <w:p w14:paraId="5064B85A" w14:textId="1F35767F" w:rsidR="00FB14A7" w:rsidRPr="00FB14A7" w:rsidRDefault="00FB14A7" w:rsidP="00FB14A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FB14A7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>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</w:tcPr>
          <w:p w14:paraId="43013607" w14:textId="2D0F4F0C" w:rsidR="00FB14A7" w:rsidRPr="00FB14A7" w:rsidRDefault="00FB14A7" w:rsidP="00FB14A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FB14A7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</w:tcPr>
          <w:p w14:paraId="20828283" w14:textId="62793B30" w:rsidR="00FB14A7" w:rsidRPr="00FB14A7" w:rsidRDefault="00FB14A7" w:rsidP="00FB14A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FB14A7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>(-1.66, 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</w:tcPr>
          <w:p w14:paraId="49D59882" w14:textId="41A8C880" w:rsidR="00FB14A7" w:rsidRPr="00FB14A7" w:rsidRDefault="00FB14A7" w:rsidP="00FB14A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FB14A7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>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</w:tcPr>
          <w:p w14:paraId="2248808E" w14:textId="3B6E4AAF" w:rsidR="00FB14A7" w:rsidRPr="00FB14A7" w:rsidRDefault="00FB14A7" w:rsidP="00FB14A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FB14A7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>-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</w:tcPr>
          <w:p w14:paraId="52788C72" w14:textId="5A094C7C" w:rsidR="00FB14A7" w:rsidRPr="00FB14A7" w:rsidRDefault="00FB14A7" w:rsidP="00FB14A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FB14A7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>(-2.70,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</w:tcPr>
          <w:p w14:paraId="75B0C87A" w14:textId="6589B347" w:rsidR="00FB14A7" w:rsidRPr="00FB14A7" w:rsidRDefault="00FB14A7" w:rsidP="00FB14A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FB14A7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>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</w:tcPr>
          <w:p w14:paraId="1A07F313" w14:textId="0ED11269" w:rsidR="00FB14A7" w:rsidRPr="00FB14A7" w:rsidRDefault="00FB14A7" w:rsidP="00FB14A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FB14A7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</w:tcPr>
          <w:p w14:paraId="3E04D208" w14:textId="7EB2195C" w:rsidR="00FB14A7" w:rsidRPr="00FB14A7" w:rsidRDefault="00FB14A7" w:rsidP="00FB14A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FB14A7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>(-0.25, 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</w:tcPr>
          <w:p w14:paraId="59FA443D" w14:textId="0AF4F265" w:rsidR="00FB14A7" w:rsidRPr="00FB14A7" w:rsidRDefault="00FB14A7" w:rsidP="00FB14A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FB14A7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>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</w:tcPr>
          <w:p w14:paraId="7118AF00" w14:textId="12A2BDCF" w:rsidR="00FB14A7" w:rsidRPr="00FB14A7" w:rsidRDefault="00FB14A7" w:rsidP="00FB14A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FB14A7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</w:tcPr>
          <w:p w14:paraId="5AFE80D8" w14:textId="41B93ABE" w:rsidR="00FB14A7" w:rsidRPr="00FB14A7" w:rsidRDefault="00FB14A7" w:rsidP="00FB14A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FB14A7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>(-0.12,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</w:tcPr>
          <w:p w14:paraId="70A1C365" w14:textId="3D972D32" w:rsidR="00FB14A7" w:rsidRPr="00FB14A7" w:rsidRDefault="00FB14A7" w:rsidP="00FB14A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FB14A7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>.34</w:t>
            </w:r>
          </w:p>
        </w:tc>
      </w:tr>
      <w:tr w:rsidR="006D4AA5" w:rsidRPr="00FB14A7" w14:paraId="16E00397" w14:textId="77777777" w:rsidTr="00CD1823">
        <w:trPr>
          <w:trHeight w:val="30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886CDDE" w14:textId="77777777" w:rsidR="00FB14A7" w:rsidRPr="00AD4D89" w:rsidRDefault="00FB14A7" w:rsidP="00FB14A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694AAE4" w14:textId="5EB5D3EB" w:rsidR="00FB14A7" w:rsidRPr="00AD4D89" w:rsidRDefault="00FB14A7" w:rsidP="00FB14A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AD4D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Deputy </w:t>
            </w:r>
            <w:r w:rsidR="00013B16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lang w:bidi="ar"/>
              </w:rPr>
              <w:t>s</w:t>
            </w:r>
            <w:r w:rsidRPr="00AD4D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en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</w:tcPr>
          <w:p w14:paraId="706CE6BC" w14:textId="01EABF59" w:rsidR="00FB14A7" w:rsidRPr="00FB14A7" w:rsidRDefault="00FB14A7" w:rsidP="00FB14A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FB14A7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</w:tcPr>
          <w:p w14:paraId="1CDCA872" w14:textId="23D1014A" w:rsidR="00FB14A7" w:rsidRPr="00FB14A7" w:rsidRDefault="00FB14A7" w:rsidP="00FB14A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FB14A7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>(0.08, 2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</w:tcPr>
          <w:p w14:paraId="5836D17D" w14:textId="26722785" w:rsidR="00FB14A7" w:rsidRPr="00FB14A7" w:rsidRDefault="00FB14A7" w:rsidP="00FB14A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FB14A7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</w:tcPr>
          <w:p w14:paraId="4A0F8B77" w14:textId="5E516E2A" w:rsidR="00FB14A7" w:rsidRPr="00FB14A7" w:rsidRDefault="00FB14A7" w:rsidP="00FB14A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FB14A7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</w:tcPr>
          <w:p w14:paraId="51663304" w14:textId="0A5A1536" w:rsidR="00FB14A7" w:rsidRPr="00FB14A7" w:rsidRDefault="00FB14A7" w:rsidP="00FB14A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FB14A7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>(0.12, 3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</w:tcPr>
          <w:p w14:paraId="58BFF1AD" w14:textId="52F63DAB" w:rsidR="00FB14A7" w:rsidRPr="00FB14A7" w:rsidRDefault="00FB14A7" w:rsidP="00FB14A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FB14A7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</w:tcPr>
          <w:p w14:paraId="56A74FCA" w14:textId="3F585980" w:rsidR="00FB14A7" w:rsidRPr="00FB14A7" w:rsidRDefault="00FB14A7" w:rsidP="00FB14A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FB14A7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>-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</w:tcPr>
          <w:p w14:paraId="6BACDF55" w14:textId="0C069C11" w:rsidR="00FB14A7" w:rsidRPr="00FB14A7" w:rsidRDefault="00FB14A7" w:rsidP="00FB14A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FB14A7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>(-4.95, 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</w:tcPr>
          <w:p w14:paraId="6200AFBF" w14:textId="6BAADD37" w:rsidR="00FB14A7" w:rsidRPr="00FB14A7" w:rsidRDefault="00FB14A7" w:rsidP="00FB14A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FB14A7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>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</w:tcPr>
          <w:p w14:paraId="4F631391" w14:textId="1133E47C" w:rsidR="00FB14A7" w:rsidRPr="00FB14A7" w:rsidRDefault="00FB14A7" w:rsidP="00FB14A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FB14A7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>-4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</w:tcPr>
          <w:p w14:paraId="26F29212" w14:textId="6E16F799" w:rsidR="00FB14A7" w:rsidRPr="00FB14A7" w:rsidRDefault="00FB14A7" w:rsidP="00FB14A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FB14A7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>(-8.85, -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</w:tcPr>
          <w:p w14:paraId="42DA81B3" w14:textId="7A1C54F0" w:rsidR="00FB14A7" w:rsidRPr="00FB14A7" w:rsidRDefault="00FB14A7" w:rsidP="00FB14A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FB14A7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</w:tcPr>
          <w:p w14:paraId="53AE7C9A" w14:textId="610C7CB0" w:rsidR="00FB14A7" w:rsidRPr="00FB14A7" w:rsidRDefault="00FB14A7" w:rsidP="00FB14A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FB14A7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</w:tcPr>
          <w:p w14:paraId="67EF1235" w14:textId="2417CDB3" w:rsidR="00FB14A7" w:rsidRPr="00FB14A7" w:rsidRDefault="00FB14A7" w:rsidP="00FB14A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FB14A7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>(-0.34, 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</w:tcPr>
          <w:p w14:paraId="599A7B88" w14:textId="35E6C151" w:rsidR="00FB14A7" w:rsidRPr="00FB14A7" w:rsidRDefault="00FB14A7" w:rsidP="00FB14A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FB14A7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>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</w:tcPr>
          <w:p w14:paraId="1681E90D" w14:textId="53F9702E" w:rsidR="00FB14A7" w:rsidRPr="00FB14A7" w:rsidRDefault="00FB14A7" w:rsidP="00FB14A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FB14A7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</w:tcPr>
          <w:p w14:paraId="10D646A2" w14:textId="06896335" w:rsidR="00FB14A7" w:rsidRPr="00FB14A7" w:rsidRDefault="00FB14A7" w:rsidP="00FB14A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FB14A7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>(-0.27,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</w:tcPr>
          <w:p w14:paraId="07605D18" w14:textId="70775546" w:rsidR="00FB14A7" w:rsidRPr="00FB14A7" w:rsidRDefault="00FB14A7" w:rsidP="00FB14A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FB14A7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>.36</w:t>
            </w:r>
          </w:p>
        </w:tc>
      </w:tr>
      <w:tr w:rsidR="004A7F36" w:rsidRPr="00AD4D89" w14:paraId="0420F777" w14:textId="77777777" w:rsidTr="00CD1823">
        <w:trPr>
          <w:trHeight w:val="307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80F1CD9" w14:textId="77777777" w:rsidR="00FB14A7" w:rsidRPr="00AD4D89" w:rsidRDefault="00FB14A7" w:rsidP="00FB14A7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D4D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Years in pract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16D279D1" w14:textId="77777777" w:rsidR="00FB14A7" w:rsidRPr="00AD4D89" w:rsidRDefault="00FB14A7" w:rsidP="00FB14A7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2397F742" w14:textId="77777777" w:rsidR="00FB14A7" w:rsidRPr="00AD4D89" w:rsidRDefault="00FB14A7" w:rsidP="00FB14A7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17F55886" w14:textId="77777777" w:rsidR="00FB14A7" w:rsidRPr="00AD4D89" w:rsidRDefault="00FB14A7" w:rsidP="00FB14A7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3A51D356" w14:textId="77777777" w:rsidR="00FB14A7" w:rsidRPr="00AD4D89" w:rsidRDefault="00FB14A7" w:rsidP="00FB14A7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70256F18" w14:textId="77777777" w:rsidR="00FB14A7" w:rsidRPr="00AD4D89" w:rsidRDefault="00FB14A7" w:rsidP="00FB14A7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6723D84A" w14:textId="77777777" w:rsidR="00FB14A7" w:rsidRPr="00AD4D89" w:rsidRDefault="00FB14A7" w:rsidP="00FB14A7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652D705D" w14:textId="77777777" w:rsidR="00FB14A7" w:rsidRPr="00AD4D89" w:rsidRDefault="00FB14A7" w:rsidP="00FB14A7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1B3C85B1" w14:textId="77777777" w:rsidR="00FB14A7" w:rsidRPr="00AD4D89" w:rsidRDefault="00FB14A7" w:rsidP="00FB14A7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7BE18BF9" w14:textId="77777777" w:rsidR="00FB14A7" w:rsidRPr="00AD4D89" w:rsidRDefault="00FB14A7" w:rsidP="00FB14A7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16C3C3E6" w14:textId="77777777" w:rsidR="00FB14A7" w:rsidRPr="00AD4D89" w:rsidRDefault="00FB14A7" w:rsidP="00FB14A7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6F3F0C85" w14:textId="77777777" w:rsidR="00FB14A7" w:rsidRPr="00AD4D89" w:rsidRDefault="00FB14A7" w:rsidP="00FB14A7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60D02C79" w14:textId="77777777" w:rsidR="00FB14A7" w:rsidRPr="00AD4D89" w:rsidRDefault="00FB14A7" w:rsidP="00FB14A7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2D46F600" w14:textId="77777777" w:rsidR="00FB14A7" w:rsidRPr="00AD4D89" w:rsidRDefault="00FB14A7" w:rsidP="00FB14A7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165821E3" w14:textId="77777777" w:rsidR="00FB14A7" w:rsidRPr="00AD4D89" w:rsidRDefault="00FB14A7" w:rsidP="00FB14A7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4E18CAAB" w14:textId="77777777" w:rsidR="00FB14A7" w:rsidRPr="00AD4D89" w:rsidRDefault="00FB14A7" w:rsidP="00FB14A7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2823EDB8" w14:textId="77777777" w:rsidR="00FB14A7" w:rsidRPr="00AD4D89" w:rsidRDefault="00FB14A7" w:rsidP="00FB14A7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05637F65" w14:textId="77777777" w:rsidR="00FB14A7" w:rsidRPr="00AD4D89" w:rsidRDefault="00FB14A7" w:rsidP="00FB14A7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551AE71C" w14:textId="77777777" w:rsidR="00FB14A7" w:rsidRPr="00AD4D89" w:rsidRDefault="00FB14A7" w:rsidP="00FB14A7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4A7F36" w:rsidRPr="00C800F7" w14:paraId="0F9B8C37" w14:textId="77777777" w:rsidTr="00CD1823">
        <w:trPr>
          <w:trHeight w:val="30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FC23EFB" w14:textId="77777777" w:rsidR="00C800F7" w:rsidRPr="00AD4D89" w:rsidRDefault="00C800F7" w:rsidP="00C800F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9F73092" w14:textId="77777777" w:rsidR="00C800F7" w:rsidRPr="00AD4D89" w:rsidRDefault="00C800F7" w:rsidP="00C800F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AD4D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≤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7B0F47F2" w14:textId="5845950F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1448193C" w14:textId="00745651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2CFCD243" w14:textId="0A200A31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7A1B2868" w14:textId="0A33A617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7EEA1656" w14:textId="7A776661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7567EB7B" w14:textId="519F8B44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2EC1D2D5" w14:textId="70AE80D9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5CC206AD" w14:textId="7191FA2B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1A86F7C3" w14:textId="08372ED9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46DBB04F" w14:textId="480CEB9C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75079093" w14:textId="32B7A307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3E425B5A" w14:textId="49F617D6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12B76098" w14:textId="00FD53D9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200152FB" w14:textId="11865CEA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6DD91DA7" w14:textId="6AA72F82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3D5391E5" w14:textId="2AD683E7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4A10CC57" w14:textId="028F05D8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017C10C2" w14:textId="43DFE98A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</w:tr>
      <w:tr w:rsidR="004A7F36" w:rsidRPr="00C800F7" w14:paraId="7B76AAC3" w14:textId="77777777" w:rsidTr="00CD1823">
        <w:trPr>
          <w:trHeight w:val="30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D5ED420" w14:textId="77777777" w:rsidR="00C800F7" w:rsidRPr="00AD4D89" w:rsidRDefault="00C800F7" w:rsidP="00C800F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9FCB32B" w14:textId="77777777" w:rsidR="00C800F7" w:rsidRPr="00AD4D89" w:rsidRDefault="00C800F7" w:rsidP="00C800F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AD4D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0E724B32" w14:textId="000F2436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51BB7715" w14:textId="5FECE443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1.04, 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1FD44A21" w14:textId="1DFDC479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2E2CA43D" w14:textId="2B6706D0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-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01A5803F" w14:textId="66FCF528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1.52,</w:t>
            </w:r>
            <w:r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 xml:space="preserve"> </w:t>
            </w: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45359A52" w14:textId="1CE26DDB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346E26CA" w14:textId="2C95B248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-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00D2E103" w14:textId="69A13967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3.98, -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350EEA76" w14:textId="69240F0A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18457774" w14:textId="7388D662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-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3C04602A" w14:textId="70A89033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3.49,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0EEA043D" w14:textId="0DB0F050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2</w:t>
            </w:r>
            <w:r w:rsidRPr="00C800F7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42B15334" w14:textId="236E8AEE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27D1D0D4" w14:textId="0EBD5B27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0.45, 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37450DD0" w14:textId="115E9F4B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6F2FB243" w14:textId="7611B598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13D69C0B" w14:textId="20706EA6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0.35,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2B2D1476" w14:textId="14519579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55</w:t>
            </w:r>
          </w:p>
        </w:tc>
      </w:tr>
      <w:tr w:rsidR="004A7F36" w:rsidRPr="00C800F7" w14:paraId="6C4BE6F3" w14:textId="77777777" w:rsidTr="00CD1823">
        <w:trPr>
          <w:trHeight w:val="30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281E803" w14:textId="77777777" w:rsidR="00C800F7" w:rsidRPr="00AD4D89" w:rsidRDefault="00C800F7" w:rsidP="00C800F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CAE8798" w14:textId="77777777" w:rsidR="00C800F7" w:rsidRPr="00AD4D89" w:rsidRDefault="00C800F7" w:rsidP="00C800F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AD4D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1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6E949726" w14:textId="18DFFB28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55779134" w14:textId="63B2E9D9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0.61, 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670A503B" w14:textId="61C20C23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</w:t>
            </w:r>
            <w:r w:rsidRPr="00C800F7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11B4C732" w14:textId="6C58808A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-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5F4A81E2" w14:textId="1155F79B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1.77,</w:t>
            </w:r>
            <w:r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 xml:space="preserve"> </w:t>
            </w: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4865A832" w14:textId="5D491505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7EF271FB" w14:textId="05E55139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-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360BB8FF" w14:textId="55440772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2.57, 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7AC4F091" w14:textId="2DDE95E7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704DD406" w14:textId="6395724C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74CBD300" w14:textId="08C22891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3.25,2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4A6AABB3" w14:textId="1B9B01B1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8</w:t>
            </w:r>
            <w:r w:rsidRPr="00C800F7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949BFE0" w14:textId="62D486D4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1D52EA04" w14:textId="2AAF4FA9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0.37, 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10E855D3" w14:textId="228FC197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3</w:t>
            </w:r>
            <w:r w:rsidRPr="00C800F7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3C31463C" w14:textId="0002845E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496049AF" w14:textId="7B9CBAB3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0.58,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0DF788E8" w14:textId="46B359D8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2</w:t>
            </w:r>
            <w:r w:rsidRPr="00C800F7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>7</w:t>
            </w:r>
          </w:p>
        </w:tc>
      </w:tr>
      <w:tr w:rsidR="004A7F36" w:rsidRPr="00C800F7" w14:paraId="714E7569" w14:textId="77777777" w:rsidTr="00CD1823">
        <w:trPr>
          <w:trHeight w:val="30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6E7DABC" w14:textId="77777777" w:rsidR="00C800F7" w:rsidRPr="00AD4D89" w:rsidRDefault="00C800F7" w:rsidP="00C800F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7BF2BD8" w14:textId="77777777" w:rsidR="00C800F7" w:rsidRPr="00AD4D89" w:rsidRDefault="00C800F7" w:rsidP="00C800F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AD4D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≥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7C01FD98" w14:textId="698A7B9F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736AA16F" w14:textId="00B57FE5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0.65, 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5CC00AD8" w14:textId="4DF834B4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4E6CF37C" w14:textId="460AC64B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-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44C5AEEB" w14:textId="2A08BF0A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3.51,</w:t>
            </w:r>
            <w:r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 xml:space="preserve"> </w:t>
            </w: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6ED44329" w14:textId="308AE970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60217B45" w14:textId="49699BBF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-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7F82FE2C" w14:textId="5891AB0E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3.99, 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5F5DE4B4" w14:textId="675C2A46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2</w:t>
            </w:r>
            <w:r w:rsidRPr="00C800F7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301BBE02" w14:textId="774EC1D2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33552CCB" w14:textId="7692076B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5.41,4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65A427F5" w14:textId="5B338F20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</w:t>
            </w:r>
            <w:r w:rsidRPr="00C800F7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659DD564" w14:textId="0E455FF7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310530A" w14:textId="70AE69E0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0.42, 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544E8E2F" w14:textId="6E20B47A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64B17C1C" w14:textId="77B8A121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-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07F3329D" w14:textId="010A7617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0.89,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17E96EDB" w14:textId="0960F0A7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3</w:t>
            </w:r>
            <w:r w:rsidRPr="00C800F7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>9</w:t>
            </w:r>
          </w:p>
        </w:tc>
      </w:tr>
      <w:tr w:rsidR="004A7F36" w:rsidRPr="00AD4D89" w14:paraId="75B0B049" w14:textId="77777777" w:rsidTr="00CD1823">
        <w:trPr>
          <w:trHeight w:val="307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9FB43A3" w14:textId="008FB85D" w:rsidR="00FB14A7" w:rsidRPr="00AD4D89" w:rsidRDefault="00FB14A7" w:rsidP="00FB14A7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D4D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GDP</w:t>
            </w:r>
            <w:r w:rsidRPr="00713BD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 xml:space="preserve"> per capita</w:t>
            </w:r>
            <w:r w:rsidRPr="00713BDC">
              <w:rPr>
                <w:rStyle w:val="font51"/>
                <w:b w:val="0"/>
                <w:bCs w:val="0"/>
                <w:sz w:val="13"/>
                <w:szCs w:val="13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675EC637" w14:textId="77777777" w:rsidR="00FB14A7" w:rsidRPr="00AD4D89" w:rsidRDefault="00FB14A7" w:rsidP="00FB14A7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39E70B71" w14:textId="77777777" w:rsidR="00FB14A7" w:rsidRPr="00AD4D89" w:rsidRDefault="00FB14A7" w:rsidP="00FB14A7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6FAEB142" w14:textId="77777777" w:rsidR="00FB14A7" w:rsidRPr="00AD4D89" w:rsidRDefault="00FB14A7" w:rsidP="00FB14A7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1BD32E8F" w14:textId="77777777" w:rsidR="00FB14A7" w:rsidRPr="00AD4D89" w:rsidRDefault="00FB14A7" w:rsidP="00FB14A7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0FADE7EA" w14:textId="77777777" w:rsidR="00FB14A7" w:rsidRPr="00AD4D89" w:rsidRDefault="00FB14A7" w:rsidP="00FB14A7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1DA6A5D2" w14:textId="77777777" w:rsidR="00FB14A7" w:rsidRPr="00AD4D89" w:rsidRDefault="00FB14A7" w:rsidP="00FB14A7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1D342A67" w14:textId="77777777" w:rsidR="00FB14A7" w:rsidRPr="00AD4D89" w:rsidRDefault="00FB14A7" w:rsidP="00FB14A7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754B8556" w14:textId="77777777" w:rsidR="00FB14A7" w:rsidRPr="00AD4D89" w:rsidRDefault="00FB14A7" w:rsidP="00FB14A7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6D471EDD" w14:textId="77777777" w:rsidR="00FB14A7" w:rsidRPr="00AD4D89" w:rsidRDefault="00FB14A7" w:rsidP="00FB14A7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5C77F068" w14:textId="77777777" w:rsidR="00FB14A7" w:rsidRPr="00AD4D89" w:rsidRDefault="00FB14A7" w:rsidP="00FB14A7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004EA3D2" w14:textId="77777777" w:rsidR="00FB14A7" w:rsidRPr="00AD4D89" w:rsidRDefault="00FB14A7" w:rsidP="00FB14A7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63EF6130" w14:textId="77777777" w:rsidR="00FB14A7" w:rsidRPr="00AD4D89" w:rsidRDefault="00FB14A7" w:rsidP="00FB14A7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1706D97" w14:textId="77777777" w:rsidR="00FB14A7" w:rsidRPr="00AD4D89" w:rsidRDefault="00FB14A7" w:rsidP="00FB14A7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01292B73" w14:textId="77777777" w:rsidR="00FB14A7" w:rsidRPr="00AD4D89" w:rsidRDefault="00FB14A7" w:rsidP="00FB14A7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23749C57" w14:textId="77777777" w:rsidR="00FB14A7" w:rsidRPr="00AD4D89" w:rsidRDefault="00FB14A7" w:rsidP="00FB14A7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4B9E8CF9" w14:textId="77777777" w:rsidR="00FB14A7" w:rsidRPr="00AD4D89" w:rsidRDefault="00FB14A7" w:rsidP="00FB14A7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1C9309DC" w14:textId="77777777" w:rsidR="00FB14A7" w:rsidRPr="00AD4D89" w:rsidRDefault="00FB14A7" w:rsidP="00FB14A7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4FEDED2D" w14:textId="77777777" w:rsidR="00FB14A7" w:rsidRPr="00AD4D89" w:rsidRDefault="00FB14A7" w:rsidP="00FB14A7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4A7F36" w:rsidRPr="00C800F7" w14:paraId="3E521DCC" w14:textId="77777777" w:rsidTr="00CD1823">
        <w:trPr>
          <w:trHeight w:val="30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667D1AA" w14:textId="77777777" w:rsidR="00C800F7" w:rsidRPr="00AD4D89" w:rsidRDefault="00C800F7" w:rsidP="00C800F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7E32506" w14:textId="77777777" w:rsidR="00C800F7" w:rsidRPr="00AD4D89" w:rsidRDefault="00C800F7" w:rsidP="00C800F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AD4D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50102ED8" w14:textId="738BE1DF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17E2023E" w14:textId="58652F68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547CBBF8" w14:textId="3CD88B50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504402D1" w14:textId="5A65506E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5C2CF114" w14:textId="7BCB7A07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43296E59" w14:textId="4815583A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277B1D42" w14:textId="75E6824F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391E270C" w14:textId="2721F75A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54CCC86E" w14:textId="5D1B0BD7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4F321254" w14:textId="71A21044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4EF60FB5" w14:textId="715706BF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50C581DF" w14:textId="32AACBF1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4414302A" w14:textId="5D5EAE72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5588812A" w14:textId="145739B6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0D01427" w14:textId="714DBCFA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9A20B95" w14:textId="4E57B60F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58A3573A" w14:textId="15F04561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0D562EE7" w14:textId="3DA24B3E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</w:tr>
      <w:tr w:rsidR="004A7F36" w:rsidRPr="00C800F7" w14:paraId="2ADEB052" w14:textId="77777777" w:rsidTr="00CD1823">
        <w:trPr>
          <w:trHeight w:val="30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F4DF8B1" w14:textId="77777777" w:rsidR="00C800F7" w:rsidRPr="00AD4D89" w:rsidRDefault="00C800F7" w:rsidP="00C800F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D4A997C" w14:textId="77777777" w:rsidR="00C800F7" w:rsidRPr="00AD4D89" w:rsidRDefault="00C800F7" w:rsidP="00C800F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AD4D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51EEF533" w14:textId="293559D6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5741867C" w14:textId="6519062A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0.24, 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07D11E8A" w14:textId="0C0E617D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7C8D3F4A" w14:textId="53D15C75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51C1EBB3" w14:textId="3F391FC4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0.87,</w:t>
            </w:r>
            <w:r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 xml:space="preserve"> </w:t>
            </w: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177C0893" w14:textId="21D4CAF9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9</w:t>
            </w:r>
            <w:r w:rsidRPr="00C800F7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0C619B04" w14:textId="4B88EAE3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178490FE" w14:textId="2C556D30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1.05, 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53BB1E03" w14:textId="644A937E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7</w:t>
            </w:r>
            <w:r w:rsidRPr="00C800F7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4C7B4CB4" w14:textId="1254E7F7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-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313A79A5" w14:textId="26144C1D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2.74,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2B598A21" w14:textId="73B8BB90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4</w:t>
            </w:r>
            <w:r w:rsidRPr="00C800F7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2514F001" w14:textId="5E53BCF4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2F480BF0" w14:textId="5CE1A3C4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0.32,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9FECB27" w14:textId="57548073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3EC4969F" w14:textId="5FD0AB58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16D32A8E" w14:textId="7AFCB473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0.04,</w:t>
            </w:r>
            <w:r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 xml:space="preserve"> </w:t>
            </w: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3E14466E" w14:textId="31B5A039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</w:t>
            </w:r>
            <w:r w:rsidRPr="00C800F7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>10</w:t>
            </w:r>
          </w:p>
        </w:tc>
      </w:tr>
      <w:tr w:rsidR="004A7F36" w:rsidRPr="00C800F7" w14:paraId="0302DC6E" w14:textId="77777777" w:rsidTr="00CD1823">
        <w:trPr>
          <w:trHeight w:val="30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C1F02C5" w14:textId="77777777" w:rsidR="00C800F7" w:rsidRPr="00AD4D89" w:rsidRDefault="00C800F7" w:rsidP="00C800F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CBA1643" w14:textId="77777777" w:rsidR="00C800F7" w:rsidRPr="00AD4D89" w:rsidRDefault="00C800F7" w:rsidP="00C800F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AD4D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59F4C1E2" w14:textId="2DD6EC56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-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1DBEE820" w14:textId="1AC4FFB4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0.93, 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3FDBD21E" w14:textId="7EC4423A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</w:t>
            </w:r>
            <w:r w:rsidRPr="00C800F7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6F188F1B" w14:textId="4A2DA2F5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-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1C36E038" w14:textId="0D847706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1.04,</w:t>
            </w:r>
            <w:r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 xml:space="preserve"> </w:t>
            </w: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00447CEB" w14:textId="7B7B7D75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5E78FC2A" w14:textId="5EA7EA31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-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626ECB52" w14:textId="5730766C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2.76, 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4F7AFEE0" w14:textId="793BEB31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0</w:t>
            </w:r>
            <w:r w:rsidRPr="00C800F7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3C90BB68" w14:textId="54BDD9AF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-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17724B11" w14:textId="6AD050EF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2.86,</w:t>
            </w:r>
            <w:r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 xml:space="preserve"> </w:t>
            </w: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16B68D31" w14:textId="0EF0B1FF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453453F" w14:textId="4D84CEC2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-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399487C9" w14:textId="0AB185A8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0.48, -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1229F447" w14:textId="576128F7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6E8CFB7E" w14:textId="456D68A4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3198F75A" w14:textId="4BA3A706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0.18,</w:t>
            </w:r>
            <w:r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 xml:space="preserve"> </w:t>
            </w: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545604CC" w14:textId="67EB0C06" w:rsidR="00C800F7" w:rsidRPr="00C800F7" w:rsidRDefault="00C800F7" w:rsidP="00C800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C800F7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8</w:t>
            </w:r>
            <w:r w:rsidRPr="00C800F7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>8</w:t>
            </w:r>
          </w:p>
        </w:tc>
      </w:tr>
      <w:tr w:rsidR="004A7F36" w:rsidRPr="00AD4D89" w14:paraId="5D29714C" w14:textId="77777777" w:rsidTr="00CD1823">
        <w:trPr>
          <w:trHeight w:val="307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FCF2508" w14:textId="77777777" w:rsidR="00C800F7" w:rsidRPr="00AD4D89" w:rsidRDefault="00C800F7" w:rsidP="00C800F7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D4D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Geographic reg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68CC58CE" w14:textId="77777777" w:rsidR="00C800F7" w:rsidRPr="00AD4D89" w:rsidRDefault="00C800F7" w:rsidP="00C800F7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0277D0D3" w14:textId="77777777" w:rsidR="00C800F7" w:rsidRPr="00AD4D89" w:rsidRDefault="00C800F7" w:rsidP="00C800F7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4992D70A" w14:textId="77777777" w:rsidR="00C800F7" w:rsidRPr="00AD4D89" w:rsidRDefault="00C800F7" w:rsidP="00C800F7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215070CE" w14:textId="77777777" w:rsidR="00C800F7" w:rsidRPr="00AD4D89" w:rsidRDefault="00C800F7" w:rsidP="00C800F7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260454F9" w14:textId="77777777" w:rsidR="00C800F7" w:rsidRPr="00AD4D89" w:rsidRDefault="00C800F7" w:rsidP="00C800F7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0F3C8889" w14:textId="77777777" w:rsidR="00C800F7" w:rsidRPr="00AD4D89" w:rsidRDefault="00C800F7" w:rsidP="00C800F7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204EAC77" w14:textId="77777777" w:rsidR="00C800F7" w:rsidRPr="00AD4D89" w:rsidRDefault="00C800F7" w:rsidP="00C800F7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053B09A8" w14:textId="77777777" w:rsidR="00C800F7" w:rsidRPr="00AD4D89" w:rsidRDefault="00C800F7" w:rsidP="00C800F7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44EE1CE4" w14:textId="77777777" w:rsidR="00C800F7" w:rsidRPr="00AD4D89" w:rsidRDefault="00C800F7" w:rsidP="00C800F7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7DD72CC4" w14:textId="77777777" w:rsidR="00C800F7" w:rsidRPr="00AD4D89" w:rsidRDefault="00C800F7" w:rsidP="00C800F7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42DD6885" w14:textId="77777777" w:rsidR="00C800F7" w:rsidRPr="00AD4D89" w:rsidRDefault="00C800F7" w:rsidP="00C800F7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42FF7FF9" w14:textId="77777777" w:rsidR="00C800F7" w:rsidRPr="00AD4D89" w:rsidRDefault="00C800F7" w:rsidP="00C800F7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5EDD3C23" w14:textId="77777777" w:rsidR="00C800F7" w:rsidRPr="00AD4D89" w:rsidRDefault="00C800F7" w:rsidP="00C800F7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6858EBE5" w14:textId="77777777" w:rsidR="00C800F7" w:rsidRPr="00AD4D89" w:rsidRDefault="00C800F7" w:rsidP="00C800F7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365EA096" w14:textId="77777777" w:rsidR="00C800F7" w:rsidRPr="00AD4D89" w:rsidRDefault="00C800F7" w:rsidP="00C800F7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67435FA6" w14:textId="77777777" w:rsidR="00C800F7" w:rsidRPr="00AD4D89" w:rsidRDefault="00C800F7" w:rsidP="00C800F7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1EB9563F" w14:textId="77777777" w:rsidR="00C800F7" w:rsidRPr="00AD4D89" w:rsidRDefault="00C800F7" w:rsidP="00C800F7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472E7ACA" w14:textId="77777777" w:rsidR="00C800F7" w:rsidRPr="00AD4D89" w:rsidRDefault="00C800F7" w:rsidP="00C800F7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4A7F36" w:rsidRPr="00A30E4F" w14:paraId="220150CD" w14:textId="77777777" w:rsidTr="00CD1823">
        <w:trPr>
          <w:trHeight w:val="30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9EC4941" w14:textId="77777777" w:rsidR="00A30E4F" w:rsidRPr="00AD4D89" w:rsidRDefault="00A30E4F" w:rsidP="00A30E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8C2F185" w14:textId="77777777" w:rsidR="00A30E4F" w:rsidRPr="00AD4D89" w:rsidRDefault="00A30E4F" w:rsidP="00A30E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AD4D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09B849EB" w14:textId="3F568F60" w:rsidR="00A30E4F" w:rsidRPr="00A30E4F" w:rsidRDefault="00A30E4F" w:rsidP="00A30E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30E4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7DF88499" w14:textId="76C73960" w:rsidR="00A30E4F" w:rsidRPr="00A30E4F" w:rsidRDefault="00A30E4F" w:rsidP="00A30E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30E4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4203E5AE" w14:textId="53F12078" w:rsidR="00A30E4F" w:rsidRPr="00A30E4F" w:rsidRDefault="00A30E4F" w:rsidP="00A30E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30E4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2A8F270B" w14:textId="64777A87" w:rsidR="00A30E4F" w:rsidRPr="00A30E4F" w:rsidRDefault="00A30E4F" w:rsidP="00A30E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30E4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50D99AE0" w14:textId="56A46C33" w:rsidR="00A30E4F" w:rsidRPr="00A30E4F" w:rsidRDefault="00A30E4F" w:rsidP="00A30E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30E4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471760F6" w14:textId="7CD7D496" w:rsidR="00A30E4F" w:rsidRPr="00A30E4F" w:rsidRDefault="00A30E4F" w:rsidP="00A30E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30E4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66EF922F" w14:textId="7F038C8D" w:rsidR="00A30E4F" w:rsidRPr="00A30E4F" w:rsidRDefault="00A30E4F" w:rsidP="00A30E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30E4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0FC80698" w14:textId="46340C69" w:rsidR="00A30E4F" w:rsidRPr="00A30E4F" w:rsidRDefault="00A30E4F" w:rsidP="00A30E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30E4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07B1AFD1" w14:textId="55CCF67A" w:rsidR="00A30E4F" w:rsidRPr="00A30E4F" w:rsidRDefault="00A30E4F" w:rsidP="00A30E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30E4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46B29A0D" w14:textId="33189A76" w:rsidR="00A30E4F" w:rsidRPr="00A30E4F" w:rsidRDefault="00A30E4F" w:rsidP="00A30E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30E4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4CCCB63F" w14:textId="51EA692C" w:rsidR="00A30E4F" w:rsidRPr="00A30E4F" w:rsidRDefault="00A30E4F" w:rsidP="00A30E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30E4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64785A56" w14:textId="28D1A1B1" w:rsidR="00A30E4F" w:rsidRPr="00A30E4F" w:rsidRDefault="00A30E4F" w:rsidP="00A30E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30E4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82E9212" w14:textId="0D34BB93" w:rsidR="00A30E4F" w:rsidRPr="00A30E4F" w:rsidRDefault="00A30E4F" w:rsidP="00A30E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30E4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2DA6ADE8" w14:textId="3B0CB9B0" w:rsidR="00A30E4F" w:rsidRPr="00A30E4F" w:rsidRDefault="00A30E4F" w:rsidP="00A30E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30E4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6E6A7060" w14:textId="723C731F" w:rsidR="00A30E4F" w:rsidRPr="00A30E4F" w:rsidRDefault="00A30E4F" w:rsidP="00A30E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30E4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0465FD94" w14:textId="14195278" w:rsidR="00A30E4F" w:rsidRPr="00A30E4F" w:rsidRDefault="00A30E4F" w:rsidP="00A30E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30E4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57BDBD0E" w14:textId="2A7D6FC8" w:rsidR="00A30E4F" w:rsidRPr="00A30E4F" w:rsidRDefault="00A30E4F" w:rsidP="00A30E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30E4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250A94F5" w14:textId="29360940" w:rsidR="00A30E4F" w:rsidRPr="00A30E4F" w:rsidRDefault="00A30E4F" w:rsidP="00A30E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30E4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</w:tr>
      <w:tr w:rsidR="004A7F36" w:rsidRPr="00A30E4F" w14:paraId="07952878" w14:textId="77777777" w:rsidTr="00CD1823">
        <w:trPr>
          <w:trHeight w:val="30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948C04F" w14:textId="77777777" w:rsidR="00A30E4F" w:rsidRPr="00AD4D89" w:rsidRDefault="00A30E4F" w:rsidP="00A30E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7068B84" w14:textId="77777777" w:rsidR="00A30E4F" w:rsidRPr="00AD4D89" w:rsidRDefault="00A30E4F" w:rsidP="00A30E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AD4D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4123013F" w14:textId="622C012E" w:rsidR="00A30E4F" w:rsidRPr="00A30E4F" w:rsidRDefault="00A30E4F" w:rsidP="00A30E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30E4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-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76F3B3DC" w14:textId="3A15CFCF" w:rsidR="00A30E4F" w:rsidRPr="00A30E4F" w:rsidRDefault="00A30E4F" w:rsidP="00A30E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30E4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1.28, 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7E48074A" w14:textId="4FB33A63" w:rsidR="00A30E4F" w:rsidRPr="00A30E4F" w:rsidRDefault="00A30E4F" w:rsidP="00A30E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30E4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2C4C9234" w14:textId="7ECF44D3" w:rsidR="00A30E4F" w:rsidRPr="00A30E4F" w:rsidRDefault="00A30E4F" w:rsidP="00A30E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30E4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10919329" w14:textId="64BF6800" w:rsidR="00A30E4F" w:rsidRPr="00A30E4F" w:rsidRDefault="00A30E4F" w:rsidP="00A30E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30E4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1.65, 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3BC73D33" w14:textId="51303219" w:rsidR="00A30E4F" w:rsidRPr="00A30E4F" w:rsidRDefault="00A30E4F" w:rsidP="00A30E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30E4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6</w:t>
            </w:r>
            <w:r w:rsidRPr="00A30E4F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658394EF" w14:textId="00DB145A" w:rsidR="00A30E4F" w:rsidRPr="00A30E4F" w:rsidRDefault="00A30E4F" w:rsidP="00A30E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30E4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03F572A3" w14:textId="18ACB7EC" w:rsidR="00A30E4F" w:rsidRPr="00A30E4F" w:rsidRDefault="00A30E4F" w:rsidP="00A30E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30E4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1.82, 3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7A3B9A92" w14:textId="35189B32" w:rsidR="00A30E4F" w:rsidRPr="00A30E4F" w:rsidRDefault="00A30E4F" w:rsidP="00A30E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30E4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6</w:t>
            </w:r>
            <w:r w:rsidRPr="00A30E4F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5BA5DE8E" w14:textId="7ECB6841" w:rsidR="00A30E4F" w:rsidRPr="00A30E4F" w:rsidRDefault="00A30E4F" w:rsidP="00A30E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30E4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0557CFD2" w14:textId="54C69DF7" w:rsidR="00A30E4F" w:rsidRPr="00A30E4F" w:rsidRDefault="00A30E4F" w:rsidP="00A30E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30E4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0.77,</w:t>
            </w:r>
            <w:r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 xml:space="preserve"> </w:t>
            </w:r>
            <w:r w:rsidRPr="00A30E4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5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14CC63CA" w14:textId="3952D135" w:rsidR="00A30E4F" w:rsidRPr="00A30E4F" w:rsidRDefault="00A30E4F" w:rsidP="00A30E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30E4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1</w:t>
            </w:r>
            <w:r w:rsidRPr="00A30E4F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001CEE37" w14:textId="3930C295" w:rsidR="00A30E4F" w:rsidRPr="00A30E4F" w:rsidRDefault="00A30E4F" w:rsidP="00A30E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30E4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0EB5F70" w14:textId="1EA5B04A" w:rsidR="00A30E4F" w:rsidRPr="00A30E4F" w:rsidRDefault="00A30E4F" w:rsidP="00A30E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30E4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0.51, 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10B93305" w14:textId="5568B869" w:rsidR="00A30E4F" w:rsidRPr="00A30E4F" w:rsidRDefault="00A30E4F" w:rsidP="00A30E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30E4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2BE6F4E6" w14:textId="2D777075" w:rsidR="00A30E4F" w:rsidRPr="00A30E4F" w:rsidRDefault="00A30E4F" w:rsidP="00A30E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30E4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-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564DEA3A" w14:textId="7D164DA2" w:rsidR="00A30E4F" w:rsidRPr="00A30E4F" w:rsidRDefault="00A30E4F" w:rsidP="00A30E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30E4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0.73,</w:t>
            </w:r>
            <w:r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 xml:space="preserve"> </w:t>
            </w:r>
            <w:r w:rsidRPr="00A30E4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061FA8A3" w14:textId="66E49A1F" w:rsidR="00A30E4F" w:rsidRPr="00A30E4F" w:rsidRDefault="00A30E4F" w:rsidP="00A30E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30E4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0</w:t>
            </w:r>
            <w:r w:rsidRPr="00A30E4F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>6</w:t>
            </w:r>
          </w:p>
        </w:tc>
      </w:tr>
      <w:tr w:rsidR="004A7F36" w:rsidRPr="00A30E4F" w14:paraId="0BF24CE7" w14:textId="77777777" w:rsidTr="00CD1823">
        <w:trPr>
          <w:trHeight w:val="30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03E405D" w14:textId="77777777" w:rsidR="00A30E4F" w:rsidRPr="00AD4D89" w:rsidRDefault="00A30E4F" w:rsidP="00A30E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F37EF2C" w14:textId="77777777" w:rsidR="00A30E4F" w:rsidRPr="00AD4D89" w:rsidRDefault="00A30E4F" w:rsidP="00A30E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AD4D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entral Sou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4FDF5E73" w14:textId="4D36321A" w:rsidR="00A30E4F" w:rsidRPr="00A30E4F" w:rsidRDefault="00A30E4F" w:rsidP="00A30E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30E4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4737468E" w14:textId="0451409D" w:rsidR="00A30E4F" w:rsidRPr="00A30E4F" w:rsidRDefault="00A30E4F" w:rsidP="00A30E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30E4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0.47, 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2E9A9B31" w14:textId="29D3C1E1" w:rsidR="00A30E4F" w:rsidRPr="00A30E4F" w:rsidRDefault="00A30E4F" w:rsidP="00A30E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30E4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</w:t>
            </w:r>
            <w:r w:rsidRPr="00A30E4F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7C4065F6" w14:textId="7090413E" w:rsidR="00A30E4F" w:rsidRPr="00A30E4F" w:rsidRDefault="00A30E4F" w:rsidP="00A30E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30E4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4D94934A" w14:textId="76B2418A" w:rsidR="00A30E4F" w:rsidRPr="00A30E4F" w:rsidRDefault="00A30E4F" w:rsidP="00A30E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30E4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0.68, 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57E360B6" w14:textId="40FEC6AB" w:rsidR="00A30E4F" w:rsidRPr="00A30E4F" w:rsidRDefault="00A30E4F" w:rsidP="00A30E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30E4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4</w:t>
            </w:r>
            <w:r w:rsidRPr="00A30E4F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4902165C" w14:textId="6FA875D1" w:rsidR="00A30E4F" w:rsidRPr="00A30E4F" w:rsidRDefault="00A30E4F" w:rsidP="00A30E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30E4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7020A501" w14:textId="4D8D5E29" w:rsidR="00A30E4F" w:rsidRPr="00A30E4F" w:rsidRDefault="00A30E4F" w:rsidP="00A30E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30E4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0.90, 4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2F67128C" w14:textId="780B9FE6" w:rsidR="00A30E4F" w:rsidRPr="00A30E4F" w:rsidRDefault="00A30E4F" w:rsidP="00A30E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30E4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203F5004" w14:textId="5C6B7554" w:rsidR="00A30E4F" w:rsidRPr="00A30E4F" w:rsidRDefault="00A30E4F" w:rsidP="00A30E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30E4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37ED640C" w14:textId="62A6E06C" w:rsidR="00A30E4F" w:rsidRPr="00A30E4F" w:rsidRDefault="00A30E4F" w:rsidP="00A30E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30E4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0.92,</w:t>
            </w:r>
            <w:r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 xml:space="preserve"> </w:t>
            </w:r>
            <w:r w:rsidRPr="00A30E4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3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2923FBD9" w14:textId="0134CCCA" w:rsidR="00A30E4F" w:rsidRPr="00A30E4F" w:rsidRDefault="00A30E4F" w:rsidP="00A30E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30E4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6481855A" w14:textId="61A1045F" w:rsidR="00A30E4F" w:rsidRPr="00A30E4F" w:rsidRDefault="00A30E4F" w:rsidP="00A30E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30E4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57E5BF83" w14:textId="7931AA0B" w:rsidR="00A30E4F" w:rsidRPr="00A30E4F" w:rsidRDefault="00A30E4F" w:rsidP="00A30E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30E4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0.05, 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23F0DB0F" w14:textId="01556521" w:rsidR="00A30E4F" w:rsidRPr="00A30E4F" w:rsidRDefault="00A30E4F" w:rsidP="00A30E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30E4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0</w:t>
            </w:r>
            <w:r w:rsidRPr="00A30E4F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6A109973" w14:textId="441563A7" w:rsidR="00A30E4F" w:rsidRPr="00A30E4F" w:rsidRDefault="00A30E4F" w:rsidP="00A30E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30E4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19DBCA2A" w14:textId="5BAD33EA" w:rsidR="00A30E4F" w:rsidRPr="00A30E4F" w:rsidRDefault="00A30E4F" w:rsidP="00A30E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30E4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0.09,</w:t>
            </w:r>
            <w:r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 xml:space="preserve"> </w:t>
            </w:r>
            <w:r w:rsidRPr="00A30E4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1FE76AA0" w14:textId="319D2388" w:rsidR="00A30E4F" w:rsidRPr="00A30E4F" w:rsidRDefault="00A30E4F" w:rsidP="00A30E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30E4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18</w:t>
            </w:r>
          </w:p>
        </w:tc>
      </w:tr>
      <w:tr w:rsidR="004A7F36" w:rsidRPr="00A30E4F" w14:paraId="65E225F9" w14:textId="77777777" w:rsidTr="00CD1823">
        <w:trPr>
          <w:trHeight w:val="30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97CE60C" w14:textId="77777777" w:rsidR="00A30E4F" w:rsidRPr="00AD4D89" w:rsidRDefault="00A30E4F" w:rsidP="00A30E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7925A09" w14:textId="77777777" w:rsidR="00A30E4F" w:rsidRPr="00AD4D89" w:rsidRDefault="00A30E4F" w:rsidP="00A30E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AD4D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outhw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4494F8E4" w14:textId="332CFAF8" w:rsidR="00A30E4F" w:rsidRPr="00A30E4F" w:rsidRDefault="00A30E4F" w:rsidP="00A30E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30E4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-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221D12C7" w14:textId="74932110" w:rsidR="00A30E4F" w:rsidRPr="00A30E4F" w:rsidRDefault="00A30E4F" w:rsidP="00A30E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30E4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1.57, 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50662EDD" w14:textId="3BC1AD61" w:rsidR="00A30E4F" w:rsidRPr="00A30E4F" w:rsidRDefault="00A30E4F" w:rsidP="00A30E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30E4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1</w:t>
            </w:r>
            <w:r w:rsidRPr="00A30E4F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7B20B491" w14:textId="6923EB9F" w:rsidR="00A30E4F" w:rsidRPr="00A30E4F" w:rsidRDefault="00A30E4F" w:rsidP="00A30E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30E4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-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30BC082D" w14:textId="2FC6BD31" w:rsidR="00A30E4F" w:rsidRPr="00A30E4F" w:rsidRDefault="00A30E4F" w:rsidP="00A30E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30E4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1.51, 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38927699" w14:textId="091862F2" w:rsidR="00A30E4F" w:rsidRPr="00A30E4F" w:rsidRDefault="00A30E4F" w:rsidP="00A30E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30E4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2</w:t>
            </w:r>
            <w:r w:rsidRPr="00A30E4F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65DC93A9" w14:textId="2CBCCAD0" w:rsidR="00A30E4F" w:rsidRPr="00A30E4F" w:rsidRDefault="00A30E4F" w:rsidP="00A30E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30E4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5A19B08E" w14:textId="581EEA18" w:rsidR="00A30E4F" w:rsidRPr="00A30E4F" w:rsidRDefault="00A30E4F" w:rsidP="00A30E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30E4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1.62, 2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26972296" w14:textId="710242D9" w:rsidR="00A30E4F" w:rsidRPr="00A30E4F" w:rsidRDefault="00A30E4F" w:rsidP="00A30E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30E4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0F1696A8" w14:textId="21811120" w:rsidR="00A30E4F" w:rsidRPr="00A30E4F" w:rsidRDefault="00A30E4F" w:rsidP="00A30E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30E4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709E6D6A" w14:textId="36FC8B51" w:rsidR="00A30E4F" w:rsidRPr="00A30E4F" w:rsidRDefault="00A30E4F" w:rsidP="00A30E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30E4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2.44,</w:t>
            </w:r>
            <w:r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 xml:space="preserve"> </w:t>
            </w:r>
            <w:r w:rsidRPr="00A30E4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2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08D8792B" w14:textId="6BAE317D" w:rsidR="00A30E4F" w:rsidRPr="00A30E4F" w:rsidRDefault="00A30E4F" w:rsidP="00A30E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30E4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3AD0B42" w14:textId="14AD725D" w:rsidR="00A30E4F" w:rsidRPr="00A30E4F" w:rsidRDefault="00A30E4F" w:rsidP="00A30E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30E4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5095DC5C" w14:textId="5D090744" w:rsidR="00A30E4F" w:rsidRPr="00A30E4F" w:rsidRDefault="00A30E4F" w:rsidP="00A30E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30E4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0.10, 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20339927" w14:textId="7B761BD2" w:rsidR="00A30E4F" w:rsidRPr="00A30E4F" w:rsidRDefault="00A30E4F" w:rsidP="00A30E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30E4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6873DF0" w14:textId="4EB6563A" w:rsidR="00A30E4F" w:rsidRPr="00A30E4F" w:rsidRDefault="00A30E4F" w:rsidP="00A30E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30E4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3D60190C" w14:textId="462014EB" w:rsidR="00A30E4F" w:rsidRPr="00A30E4F" w:rsidRDefault="00A30E4F" w:rsidP="00A30E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30E4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0.15,</w:t>
            </w:r>
            <w:r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 xml:space="preserve"> </w:t>
            </w:r>
            <w:r w:rsidRPr="00A30E4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2AADBAC0" w14:textId="38AAC9E1" w:rsidR="00A30E4F" w:rsidRPr="00A30E4F" w:rsidRDefault="00A30E4F" w:rsidP="00A30E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30E4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002</w:t>
            </w:r>
          </w:p>
        </w:tc>
      </w:tr>
      <w:tr w:rsidR="004A7F36" w:rsidRPr="00A30E4F" w14:paraId="42326E2B" w14:textId="77777777" w:rsidTr="00CD1823">
        <w:trPr>
          <w:trHeight w:val="30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FD7B393" w14:textId="77777777" w:rsidR="00A30E4F" w:rsidRPr="00AD4D89" w:rsidRDefault="00A30E4F" w:rsidP="00A30E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110DA62" w14:textId="77777777" w:rsidR="00A30E4F" w:rsidRPr="00AD4D89" w:rsidRDefault="00A30E4F" w:rsidP="00A30E4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AD4D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rthw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7E969C1E" w14:textId="5FA4C8AB" w:rsidR="00A30E4F" w:rsidRPr="00A30E4F" w:rsidRDefault="00A30E4F" w:rsidP="00A30E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30E4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-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72F025C7" w14:textId="6DCEB76E" w:rsidR="00A30E4F" w:rsidRPr="00A30E4F" w:rsidRDefault="00A30E4F" w:rsidP="00A30E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30E4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1.83, -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01E64AD8" w14:textId="10253783" w:rsidR="00A30E4F" w:rsidRPr="00A30E4F" w:rsidRDefault="00A30E4F" w:rsidP="00A30E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30E4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0</w:t>
            </w:r>
            <w:r w:rsidRPr="00A30E4F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7AD1E435" w14:textId="22131598" w:rsidR="00A30E4F" w:rsidRPr="00A30E4F" w:rsidRDefault="00A30E4F" w:rsidP="00A30E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30E4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-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612CB7BF" w14:textId="35DAB05C" w:rsidR="00A30E4F" w:rsidRPr="00A30E4F" w:rsidRDefault="00A30E4F" w:rsidP="00A30E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30E4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2.14, -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0B91F9EC" w14:textId="079882B5" w:rsidR="00A30E4F" w:rsidRPr="00A30E4F" w:rsidRDefault="00A30E4F" w:rsidP="00A30E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30E4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7A2D9CE9" w14:textId="61BD648D" w:rsidR="00A30E4F" w:rsidRPr="00A30E4F" w:rsidRDefault="00A30E4F" w:rsidP="00A30E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30E4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42E9901A" w14:textId="20606E01" w:rsidR="00A30E4F" w:rsidRPr="00A30E4F" w:rsidRDefault="00A30E4F" w:rsidP="00A30E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30E4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2.17, 2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154A2039" w14:textId="2E68EA37" w:rsidR="00A30E4F" w:rsidRPr="00A30E4F" w:rsidRDefault="00A30E4F" w:rsidP="00A30E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30E4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9</w:t>
            </w:r>
            <w:r w:rsidRPr="00A30E4F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57C2D7F6" w14:textId="6F7ACAE5" w:rsidR="00A30E4F" w:rsidRPr="00A30E4F" w:rsidRDefault="00A30E4F" w:rsidP="00A30E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30E4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68E3ED7A" w14:textId="1179747A" w:rsidR="00A30E4F" w:rsidRPr="00A30E4F" w:rsidRDefault="00A30E4F" w:rsidP="00A30E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30E4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2.49,</w:t>
            </w:r>
            <w:r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 xml:space="preserve"> </w:t>
            </w:r>
            <w:r w:rsidRPr="00A30E4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2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0B1A5DDB" w14:textId="0BBC8A2D" w:rsidR="00A30E4F" w:rsidRPr="00A30E4F" w:rsidRDefault="00A30E4F" w:rsidP="00A30E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30E4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0D8F49B1" w14:textId="5B0DA01C" w:rsidR="00A30E4F" w:rsidRPr="00A30E4F" w:rsidRDefault="00A30E4F" w:rsidP="00A30E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30E4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4D0AC871" w14:textId="34C4421E" w:rsidR="00A30E4F" w:rsidRPr="00A30E4F" w:rsidRDefault="00A30E4F" w:rsidP="00A30E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30E4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0.03, 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31B87948" w14:textId="68293A9C" w:rsidR="00A30E4F" w:rsidRPr="00A30E4F" w:rsidRDefault="00A30E4F" w:rsidP="00A30E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30E4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0</w:t>
            </w:r>
            <w:r w:rsidRPr="00A30E4F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0D119E05" w14:textId="10BA57FA" w:rsidR="00A30E4F" w:rsidRPr="00A30E4F" w:rsidRDefault="00A30E4F" w:rsidP="00A30E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30E4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7E7D7A4" w14:textId="57CF428E" w:rsidR="00A30E4F" w:rsidRPr="00A30E4F" w:rsidRDefault="00A30E4F" w:rsidP="00A30E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30E4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0.17,</w:t>
            </w:r>
            <w:r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 xml:space="preserve"> </w:t>
            </w:r>
            <w:r w:rsidRPr="00A30E4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1448A6C4" w14:textId="0F69A001" w:rsidR="00A30E4F" w:rsidRPr="00A30E4F" w:rsidRDefault="00A30E4F" w:rsidP="00A30E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A30E4F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002</w:t>
            </w:r>
          </w:p>
        </w:tc>
      </w:tr>
      <w:tr w:rsidR="004A7F36" w:rsidRPr="00A30E4F" w14:paraId="6AFF1FEB" w14:textId="77777777" w:rsidTr="00CD1823">
        <w:trPr>
          <w:trHeight w:val="307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3B92D9B" w14:textId="4E7D48B8" w:rsidR="00A30E4F" w:rsidRPr="00AD4D89" w:rsidRDefault="00A30E4F" w:rsidP="00A30E4F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D4D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With PAEs experiences</w:t>
            </w:r>
            <w:r w:rsidR="00CD1823" w:rsidRPr="00CD1823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  <w:vertAlign w:val="superscript"/>
                <w:lang w:bidi="ar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12175FD0" w14:textId="77777777" w:rsidR="00A30E4F" w:rsidRPr="00A30E4F" w:rsidRDefault="00A30E4F" w:rsidP="00A30E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25C37380" w14:textId="77777777" w:rsidR="00A30E4F" w:rsidRPr="00A30E4F" w:rsidRDefault="00A30E4F" w:rsidP="00A30E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5632AD2C" w14:textId="77777777" w:rsidR="00A30E4F" w:rsidRPr="00A30E4F" w:rsidRDefault="00A30E4F" w:rsidP="00A30E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712A493F" w14:textId="77777777" w:rsidR="00A30E4F" w:rsidRPr="00A30E4F" w:rsidRDefault="00A30E4F" w:rsidP="00A30E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7E48F509" w14:textId="77777777" w:rsidR="00A30E4F" w:rsidRPr="00A30E4F" w:rsidRDefault="00A30E4F" w:rsidP="00A30E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4FED63EA" w14:textId="77777777" w:rsidR="00A30E4F" w:rsidRPr="00A30E4F" w:rsidRDefault="00A30E4F" w:rsidP="00A30E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611ED568" w14:textId="77777777" w:rsidR="00A30E4F" w:rsidRPr="00A30E4F" w:rsidRDefault="00A30E4F" w:rsidP="00A30E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76EDE8F8" w14:textId="77777777" w:rsidR="00A30E4F" w:rsidRPr="00A30E4F" w:rsidRDefault="00A30E4F" w:rsidP="00A30E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200F6B68" w14:textId="77777777" w:rsidR="00A30E4F" w:rsidRPr="00A30E4F" w:rsidRDefault="00A30E4F" w:rsidP="00A30E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0A982B42" w14:textId="77777777" w:rsidR="00A30E4F" w:rsidRPr="00A30E4F" w:rsidRDefault="00A30E4F" w:rsidP="00A30E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0AC0387B" w14:textId="77777777" w:rsidR="00A30E4F" w:rsidRPr="00A30E4F" w:rsidRDefault="00A30E4F" w:rsidP="00A30E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0B436E53" w14:textId="77777777" w:rsidR="00A30E4F" w:rsidRPr="00A30E4F" w:rsidRDefault="00A30E4F" w:rsidP="00A30E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34EC1D00" w14:textId="77777777" w:rsidR="00A30E4F" w:rsidRPr="00A30E4F" w:rsidRDefault="00A30E4F" w:rsidP="00A30E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61216157" w14:textId="77777777" w:rsidR="00A30E4F" w:rsidRPr="00A30E4F" w:rsidRDefault="00A30E4F" w:rsidP="00A30E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58A0265D" w14:textId="77777777" w:rsidR="00A30E4F" w:rsidRPr="00A30E4F" w:rsidRDefault="00A30E4F" w:rsidP="00A30E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12EC9CDF" w14:textId="77777777" w:rsidR="00A30E4F" w:rsidRPr="00A30E4F" w:rsidRDefault="00A30E4F" w:rsidP="00A30E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1A4ADDBF" w14:textId="77777777" w:rsidR="00A30E4F" w:rsidRPr="00A30E4F" w:rsidRDefault="00A30E4F" w:rsidP="00A30E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4529ADD8" w14:textId="77777777" w:rsidR="00A30E4F" w:rsidRPr="00A30E4F" w:rsidRDefault="00A30E4F" w:rsidP="00A30E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</w:p>
        </w:tc>
      </w:tr>
      <w:tr w:rsidR="004A7F36" w:rsidRPr="009F1A46" w14:paraId="1059C5BA" w14:textId="77777777" w:rsidTr="00CD1823">
        <w:trPr>
          <w:trHeight w:val="30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8785C27" w14:textId="77777777" w:rsidR="009F1A46" w:rsidRPr="00AD4D89" w:rsidRDefault="009F1A46" w:rsidP="009F1A4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C741FA8" w14:textId="77777777" w:rsidR="009F1A46" w:rsidRPr="00AD4D89" w:rsidRDefault="009F1A46" w:rsidP="009F1A4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AD4D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2DEF418E" w14:textId="0F81A46C" w:rsidR="009F1A46" w:rsidRPr="009F1A46" w:rsidRDefault="009F1A46" w:rsidP="009F1A4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9F1A4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4EB2B00A" w14:textId="7B8D8372" w:rsidR="009F1A46" w:rsidRPr="009F1A46" w:rsidRDefault="009F1A46" w:rsidP="009F1A4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9F1A4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3818461A" w14:textId="7EF89FCD" w:rsidR="009F1A46" w:rsidRPr="009F1A46" w:rsidRDefault="009F1A46" w:rsidP="009F1A4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9F1A4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16461E74" w14:textId="23177130" w:rsidR="009F1A46" w:rsidRPr="009F1A46" w:rsidRDefault="009F1A46" w:rsidP="009F1A4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9F1A4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1B0AF4CD" w14:textId="555DFFB3" w:rsidR="009F1A46" w:rsidRPr="009F1A46" w:rsidRDefault="009F1A46" w:rsidP="009F1A4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9F1A4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0E5E19D8" w14:textId="122757E3" w:rsidR="009F1A46" w:rsidRPr="009F1A46" w:rsidRDefault="009F1A46" w:rsidP="009F1A4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9F1A4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4B121DE1" w14:textId="0A635B7C" w:rsidR="009F1A46" w:rsidRPr="009F1A46" w:rsidRDefault="009F1A46" w:rsidP="009F1A4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9F1A4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1111133D" w14:textId="20B96A7B" w:rsidR="009F1A46" w:rsidRPr="009F1A46" w:rsidRDefault="009F1A46" w:rsidP="009F1A4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9F1A4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571BBE1C" w14:textId="0436C0A3" w:rsidR="009F1A46" w:rsidRPr="009F1A46" w:rsidRDefault="009F1A46" w:rsidP="009F1A4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9F1A4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5E5925CA" w14:textId="4388D96C" w:rsidR="009F1A46" w:rsidRPr="009F1A46" w:rsidRDefault="009F1A46" w:rsidP="009F1A4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9F1A4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1D0BAC9F" w14:textId="7409E484" w:rsidR="009F1A46" w:rsidRPr="009F1A46" w:rsidRDefault="009F1A46" w:rsidP="009F1A4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9F1A4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63EA1B5D" w14:textId="3A908574" w:rsidR="009F1A46" w:rsidRPr="009F1A46" w:rsidRDefault="009F1A46" w:rsidP="009F1A4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9F1A4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2728A331" w14:textId="555C8363" w:rsidR="009F1A46" w:rsidRPr="009F1A46" w:rsidRDefault="009F1A46" w:rsidP="009F1A4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9F1A4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5D09518F" w14:textId="59295B68" w:rsidR="009F1A46" w:rsidRPr="009F1A46" w:rsidRDefault="009F1A46" w:rsidP="009F1A4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9F1A4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498AD515" w14:textId="22A49AF2" w:rsidR="009F1A46" w:rsidRPr="009F1A46" w:rsidRDefault="009F1A46" w:rsidP="009F1A4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9F1A4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6E1D6350" w14:textId="1FD8FA8D" w:rsidR="009F1A46" w:rsidRPr="009F1A46" w:rsidRDefault="009F1A46" w:rsidP="009F1A4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9F1A4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877E859" w14:textId="6210B562" w:rsidR="009F1A46" w:rsidRPr="009F1A46" w:rsidRDefault="009F1A46" w:rsidP="009F1A4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9F1A4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2B199AF0" w14:textId="360B595A" w:rsidR="009F1A46" w:rsidRPr="009F1A46" w:rsidRDefault="009F1A46" w:rsidP="009F1A4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9F1A4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</w:tr>
      <w:tr w:rsidR="004A7F36" w:rsidRPr="009F1A46" w14:paraId="5793E19A" w14:textId="77777777" w:rsidTr="00CD1823">
        <w:trPr>
          <w:trHeight w:val="30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F03308F" w14:textId="77777777" w:rsidR="009F1A46" w:rsidRPr="00AD4D89" w:rsidRDefault="009F1A46" w:rsidP="009F1A4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86ABC70" w14:textId="77777777" w:rsidR="009F1A46" w:rsidRPr="00AD4D89" w:rsidRDefault="009F1A46" w:rsidP="009F1A4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AD4D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51CBCA09" w14:textId="1F6F07CE" w:rsidR="009F1A46" w:rsidRPr="009F1A46" w:rsidRDefault="009F1A46" w:rsidP="009F1A4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9F1A4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1212A1B3" w14:textId="12B2BCD7" w:rsidR="009F1A46" w:rsidRPr="009F1A46" w:rsidRDefault="009F1A46" w:rsidP="009F1A4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9F1A4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0.07, 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6FD20F1D" w14:textId="018B34FE" w:rsidR="009F1A46" w:rsidRPr="009F1A46" w:rsidRDefault="009F1A46" w:rsidP="009F1A4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9F1A4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0</w:t>
            </w:r>
            <w:r w:rsidRPr="009F1A46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689AC97D" w14:textId="07EE59B4" w:rsidR="009F1A46" w:rsidRPr="009F1A46" w:rsidRDefault="009F1A46" w:rsidP="009F1A4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9F1A4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1530A74A" w14:textId="41C6DE26" w:rsidR="009F1A46" w:rsidRPr="009F1A46" w:rsidRDefault="009F1A46" w:rsidP="009F1A4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9F1A4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0.35, 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068E846C" w14:textId="775CB7C5" w:rsidR="009F1A46" w:rsidRPr="009F1A46" w:rsidRDefault="009F1A46" w:rsidP="009F1A4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9F1A4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3</w:t>
            </w:r>
            <w:r w:rsidRPr="009F1A46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247AE21A" w14:textId="7DDF7046" w:rsidR="009F1A46" w:rsidRPr="009F1A46" w:rsidRDefault="009F1A46" w:rsidP="009F1A4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9F1A4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-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1940C222" w14:textId="790C2FA9" w:rsidR="009F1A46" w:rsidRPr="009F1A46" w:rsidRDefault="009F1A46" w:rsidP="009F1A4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9F1A4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3.19, 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64645F27" w14:textId="638D6732" w:rsidR="009F1A46" w:rsidRPr="009F1A46" w:rsidRDefault="009F1A46" w:rsidP="009F1A4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9F1A4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1</w:t>
            </w:r>
            <w:r w:rsidRPr="009F1A46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79A33BF9" w14:textId="46273688" w:rsidR="009F1A46" w:rsidRPr="009F1A46" w:rsidRDefault="009F1A46" w:rsidP="009F1A4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9F1A4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-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0640B360" w14:textId="366419A1" w:rsidR="009F1A46" w:rsidRPr="009F1A46" w:rsidRDefault="009F1A46" w:rsidP="009F1A4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9F1A4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2.78,</w:t>
            </w:r>
            <w:r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 xml:space="preserve"> </w:t>
            </w:r>
            <w:r w:rsidRPr="009F1A4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7B2E1D59" w14:textId="04DBB01B" w:rsidR="009F1A46" w:rsidRPr="009F1A46" w:rsidRDefault="009F1A46" w:rsidP="009F1A4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9F1A4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2</w:t>
            </w:r>
            <w:r w:rsidRPr="009F1A46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3328D75E" w14:textId="7AFFABC2" w:rsidR="009F1A46" w:rsidRPr="009F1A46" w:rsidRDefault="009F1A46" w:rsidP="009F1A4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9F1A4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40DB0AB0" w14:textId="3D6D3B45" w:rsidR="009F1A46" w:rsidRPr="009F1A46" w:rsidRDefault="009F1A46" w:rsidP="009F1A4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9F1A4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0.24, 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2E35DE1A" w14:textId="2287A168" w:rsidR="009F1A46" w:rsidRPr="009F1A46" w:rsidRDefault="009F1A46" w:rsidP="009F1A4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9F1A4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63964EF4" w14:textId="4847D65E" w:rsidR="009F1A46" w:rsidRPr="009F1A46" w:rsidRDefault="009F1A46" w:rsidP="009F1A4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9F1A4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185FD9BC" w14:textId="27474D18" w:rsidR="009F1A46" w:rsidRPr="009F1A46" w:rsidRDefault="009F1A46" w:rsidP="009F1A4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9F1A4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0.06,</w:t>
            </w:r>
            <w:r w:rsidR="004A7F36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 xml:space="preserve"> </w:t>
            </w:r>
            <w:r w:rsidRPr="009F1A4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3030B4C6" w14:textId="65EEDF2F" w:rsidR="009F1A46" w:rsidRPr="009F1A46" w:rsidRDefault="009F1A46" w:rsidP="009F1A4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9F1A4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16</w:t>
            </w:r>
          </w:p>
        </w:tc>
      </w:tr>
      <w:tr w:rsidR="004A7F36" w:rsidRPr="00AD4D89" w14:paraId="4B44EA07" w14:textId="77777777" w:rsidTr="00CD1823">
        <w:trPr>
          <w:trHeight w:val="307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F42AA55" w14:textId="77777777" w:rsidR="009F1A46" w:rsidRPr="00AD4D89" w:rsidRDefault="009F1A46" w:rsidP="009F1A46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D4D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Informatic tools using experi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1B8D7378" w14:textId="77777777" w:rsidR="009F1A46" w:rsidRPr="00AD4D89" w:rsidRDefault="009F1A46" w:rsidP="009F1A4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1C938E59" w14:textId="77777777" w:rsidR="009F1A46" w:rsidRPr="00AD4D89" w:rsidRDefault="009F1A46" w:rsidP="009F1A4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63C8B84F" w14:textId="77777777" w:rsidR="009F1A46" w:rsidRPr="00AD4D89" w:rsidRDefault="009F1A46" w:rsidP="009F1A4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26538F95" w14:textId="77777777" w:rsidR="009F1A46" w:rsidRPr="00AD4D89" w:rsidRDefault="009F1A46" w:rsidP="009F1A4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6EB81BA5" w14:textId="77777777" w:rsidR="009F1A46" w:rsidRPr="00AD4D89" w:rsidRDefault="009F1A46" w:rsidP="009F1A4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280984F3" w14:textId="77777777" w:rsidR="009F1A46" w:rsidRPr="00AD4D89" w:rsidRDefault="009F1A46" w:rsidP="009F1A4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103E296F" w14:textId="77777777" w:rsidR="009F1A46" w:rsidRPr="00AD4D89" w:rsidRDefault="009F1A46" w:rsidP="009F1A4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3BC841EB" w14:textId="77777777" w:rsidR="009F1A46" w:rsidRPr="00AD4D89" w:rsidRDefault="009F1A46" w:rsidP="009F1A4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0C95AFDD" w14:textId="77777777" w:rsidR="009F1A46" w:rsidRPr="00AD4D89" w:rsidRDefault="009F1A46" w:rsidP="009F1A4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65885C71" w14:textId="77777777" w:rsidR="009F1A46" w:rsidRPr="00AD4D89" w:rsidRDefault="009F1A46" w:rsidP="009F1A4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3B4F4CDE" w14:textId="77777777" w:rsidR="009F1A46" w:rsidRPr="00AD4D89" w:rsidRDefault="009F1A46" w:rsidP="009F1A4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6C44B71D" w14:textId="77777777" w:rsidR="009F1A46" w:rsidRPr="00AD4D89" w:rsidRDefault="009F1A46" w:rsidP="009F1A4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2331C4E7" w14:textId="77777777" w:rsidR="009F1A46" w:rsidRPr="00AD4D89" w:rsidRDefault="009F1A46" w:rsidP="009F1A4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475BA503" w14:textId="77777777" w:rsidR="009F1A46" w:rsidRPr="00AD4D89" w:rsidRDefault="009F1A46" w:rsidP="009F1A4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21D64ECA" w14:textId="77777777" w:rsidR="009F1A46" w:rsidRPr="00AD4D89" w:rsidRDefault="009F1A46" w:rsidP="009F1A4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35996809" w14:textId="77777777" w:rsidR="009F1A46" w:rsidRPr="00AD4D89" w:rsidRDefault="009F1A46" w:rsidP="009F1A4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5938F424" w14:textId="77777777" w:rsidR="009F1A46" w:rsidRPr="00AD4D89" w:rsidRDefault="009F1A46" w:rsidP="009F1A4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8FADEDE" w14:textId="77777777" w:rsidR="009F1A46" w:rsidRPr="00AD4D89" w:rsidRDefault="009F1A46" w:rsidP="009F1A4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4A7F36" w:rsidRPr="00AD4D89" w14:paraId="12D9703C" w14:textId="77777777" w:rsidTr="00CD1823">
        <w:trPr>
          <w:trHeight w:val="30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DD2E04B" w14:textId="77777777" w:rsidR="009F1A46" w:rsidRPr="00AD4D89" w:rsidRDefault="009F1A46" w:rsidP="009F1A4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DF3573E" w14:textId="77777777" w:rsidR="009F1A46" w:rsidRPr="00AD4D89" w:rsidRDefault="009F1A46" w:rsidP="009F1A4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AD4D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4B66AFA1" w14:textId="5DAEF59F" w:rsidR="009F1A46" w:rsidRPr="009F1A46" w:rsidRDefault="009F1A46" w:rsidP="009F1A4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9F1A4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3D6C7F9E" w14:textId="1C11BC51" w:rsidR="009F1A46" w:rsidRPr="009F1A46" w:rsidRDefault="009F1A46" w:rsidP="009F1A4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9F1A4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066898DC" w14:textId="6F7223F3" w:rsidR="009F1A46" w:rsidRPr="009F1A46" w:rsidRDefault="009F1A46" w:rsidP="009F1A4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9F1A4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75BCD5D5" w14:textId="08DA07C8" w:rsidR="009F1A46" w:rsidRPr="009F1A46" w:rsidRDefault="009F1A46" w:rsidP="009F1A4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9F1A4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68644922" w14:textId="2F6949B7" w:rsidR="009F1A46" w:rsidRPr="009F1A46" w:rsidRDefault="009F1A46" w:rsidP="009F1A4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9F1A4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6A5687D3" w14:textId="753DC4F3" w:rsidR="009F1A46" w:rsidRPr="009F1A46" w:rsidRDefault="009F1A46" w:rsidP="009F1A4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9F1A4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14A587C4" w14:textId="5DB98574" w:rsidR="009F1A46" w:rsidRPr="009F1A46" w:rsidRDefault="009F1A46" w:rsidP="009F1A4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9F1A4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2D562313" w14:textId="314191A0" w:rsidR="009F1A46" w:rsidRPr="009F1A46" w:rsidRDefault="009F1A46" w:rsidP="009F1A4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9F1A4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5C8C6492" w14:textId="3B7C82D6" w:rsidR="009F1A46" w:rsidRPr="009F1A46" w:rsidRDefault="009F1A46" w:rsidP="009F1A4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9F1A4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10FB189F" w14:textId="32B4322C" w:rsidR="009F1A46" w:rsidRPr="009F1A46" w:rsidRDefault="009F1A46" w:rsidP="009F1A4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9F1A4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0BEC4E9A" w14:textId="45F58113" w:rsidR="009F1A46" w:rsidRPr="009F1A46" w:rsidRDefault="009F1A46" w:rsidP="009F1A4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9F1A4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03901E53" w14:textId="76658D7E" w:rsidR="009F1A46" w:rsidRPr="009F1A46" w:rsidRDefault="009F1A46" w:rsidP="009F1A4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9F1A4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4AE8085B" w14:textId="30F20194" w:rsidR="009F1A46" w:rsidRPr="009F1A46" w:rsidRDefault="009F1A46" w:rsidP="009F1A4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9F1A4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4295595C" w14:textId="4F334655" w:rsidR="009F1A46" w:rsidRPr="009F1A46" w:rsidRDefault="009F1A46" w:rsidP="009F1A4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9F1A4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691F124" w14:textId="7D1E143A" w:rsidR="009F1A46" w:rsidRPr="009F1A46" w:rsidRDefault="009F1A46" w:rsidP="009F1A4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9F1A4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57DCE04C" w14:textId="05FADDC0" w:rsidR="009F1A46" w:rsidRPr="009F1A46" w:rsidRDefault="009F1A46" w:rsidP="009F1A4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9F1A4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4F95A4F1" w14:textId="0419B8CA" w:rsidR="009F1A46" w:rsidRPr="009F1A46" w:rsidRDefault="009F1A46" w:rsidP="009F1A4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9F1A4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3AE58984" w14:textId="69D2CD09" w:rsidR="009F1A46" w:rsidRPr="009F1A46" w:rsidRDefault="009F1A46" w:rsidP="009F1A4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9F1A4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</w:tr>
      <w:tr w:rsidR="004A7F36" w:rsidRPr="00AD4D89" w14:paraId="5751210E" w14:textId="77777777" w:rsidTr="00CD1823">
        <w:trPr>
          <w:trHeight w:val="30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AB37B20" w14:textId="77777777" w:rsidR="009F1A46" w:rsidRPr="00AD4D89" w:rsidRDefault="009F1A46" w:rsidP="009F1A4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2873F7D" w14:textId="77777777" w:rsidR="009F1A46" w:rsidRPr="00AD4D89" w:rsidRDefault="009F1A46" w:rsidP="009F1A4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AD4D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699B4F1D" w14:textId="547CAEDE" w:rsidR="009F1A46" w:rsidRPr="009F1A46" w:rsidRDefault="009F1A46" w:rsidP="009F1A4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9F1A4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0636E7ED" w14:textId="38A9DD2F" w:rsidR="009F1A46" w:rsidRPr="009F1A46" w:rsidRDefault="009F1A46" w:rsidP="009F1A4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9F1A4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0.20, 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036C2127" w14:textId="4E4D5623" w:rsidR="009F1A46" w:rsidRPr="009F1A46" w:rsidRDefault="009F1A46" w:rsidP="009F1A4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9F1A4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66409588" w14:textId="5DF411D3" w:rsidR="009F1A46" w:rsidRPr="009F1A46" w:rsidRDefault="009F1A46" w:rsidP="009F1A4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9F1A4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56B55D5E" w14:textId="0C118C74" w:rsidR="009F1A46" w:rsidRPr="009F1A46" w:rsidRDefault="009F1A46" w:rsidP="009F1A4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9F1A4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0.08, 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06CBCC9F" w14:textId="3B0304E4" w:rsidR="009F1A46" w:rsidRPr="009F1A46" w:rsidRDefault="009F1A46" w:rsidP="009F1A4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9F1A4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0</w:t>
            </w:r>
            <w:r w:rsidRPr="009F1A46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5375B1B3" w14:textId="7FE31846" w:rsidR="009F1A46" w:rsidRPr="009F1A46" w:rsidRDefault="009F1A46" w:rsidP="009F1A4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9F1A4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-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652EF3DF" w14:textId="41D3F718" w:rsidR="009F1A46" w:rsidRPr="009F1A46" w:rsidRDefault="009F1A46" w:rsidP="009F1A4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9F1A4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2.85, 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554E95AA" w14:textId="7BBB33D9" w:rsidR="009F1A46" w:rsidRPr="009F1A46" w:rsidRDefault="009F1A46" w:rsidP="009F1A4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9F1A4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0</w:t>
            </w:r>
            <w:r w:rsidRPr="009F1A46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42D08AED" w14:textId="6963D80B" w:rsidR="009F1A46" w:rsidRPr="009F1A46" w:rsidRDefault="009F1A46" w:rsidP="009F1A4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9F1A4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556E7CB7" w14:textId="1C938E3B" w:rsidR="009F1A46" w:rsidRPr="009F1A46" w:rsidRDefault="009F1A46" w:rsidP="009F1A4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9F1A4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0.89,</w:t>
            </w:r>
            <w:r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 xml:space="preserve"> </w:t>
            </w:r>
            <w:r w:rsidRPr="009F1A4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2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0AB3516D" w14:textId="5259E82B" w:rsidR="009F1A46" w:rsidRPr="009F1A46" w:rsidRDefault="009F1A46" w:rsidP="009F1A4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9F1A4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1C476704" w14:textId="5E2C8838" w:rsidR="009F1A46" w:rsidRPr="009F1A46" w:rsidRDefault="009F1A46" w:rsidP="009F1A4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9F1A4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-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A47C291" w14:textId="6D72BAEF" w:rsidR="009F1A46" w:rsidRPr="009F1A46" w:rsidRDefault="009F1A46" w:rsidP="009F1A4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9F1A4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0.53, -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2E0024C5" w14:textId="657A66EC" w:rsidR="009F1A46" w:rsidRPr="009F1A46" w:rsidRDefault="009F1A46" w:rsidP="009F1A4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9F1A4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568F6937" w14:textId="23CB4E91" w:rsidR="009F1A46" w:rsidRPr="009F1A46" w:rsidRDefault="009F1A46" w:rsidP="009F1A4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9F1A4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56C4400A" w14:textId="11B3516C" w:rsidR="009F1A46" w:rsidRPr="009F1A46" w:rsidRDefault="009F1A46" w:rsidP="009F1A4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9F1A4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0.36,</w:t>
            </w:r>
            <w:r w:rsidR="004A7F36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 xml:space="preserve"> </w:t>
            </w:r>
            <w:r w:rsidRPr="009F1A4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41D9B066" w14:textId="7B7A572B" w:rsidR="009F1A46" w:rsidRPr="009F1A46" w:rsidRDefault="009F1A46" w:rsidP="009F1A4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9F1A46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0</w:t>
            </w:r>
            <w:r w:rsidRPr="009F1A46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>8</w:t>
            </w:r>
          </w:p>
        </w:tc>
      </w:tr>
      <w:tr w:rsidR="004A7F36" w:rsidRPr="00AD4D89" w14:paraId="2183BEF1" w14:textId="77777777" w:rsidTr="00CD1823">
        <w:trPr>
          <w:trHeight w:val="307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E6DF46B" w14:textId="77777777" w:rsidR="009F1A46" w:rsidRPr="00AD4D89" w:rsidRDefault="009F1A46" w:rsidP="009F1A46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D4D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Regular discu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3B46A103" w14:textId="77777777" w:rsidR="009F1A46" w:rsidRPr="00AD4D89" w:rsidRDefault="009F1A46" w:rsidP="009F1A4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1F9BB866" w14:textId="77777777" w:rsidR="009F1A46" w:rsidRPr="00AD4D89" w:rsidRDefault="009F1A46" w:rsidP="009F1A4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33FDDF65" w14:textId="77777777" w:rsidR="009F1A46" w:rsidRPr="00AD4D89" w:rsidRDefault="009F1A46" w:rsidP="009F1A4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2D700454" w14:textId="77777777" w:rsidR="009F1A46" w:rsidRPr="00AD4D89" w:rsidRDefault="009F1A46" w:rsidP="009F1A4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3D62CDCD" w14:textId="77777777" w:rsidR="009F1A46" w:rsidRPr="00AD4D89" w:rsidRDefault="009F1A46" w:rsidP="009F1A4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127E0FA9" w14:textId="77777777" w:rsidR="009F1A46" w:rsidRPr="00AD4D89" w:rsidRDefault="009F1A46" w:rsidP="009F1A4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092B863D" w14:textId="77777777" w:rsidR="009F1A46" w:rsidRPr="00AD4D89" w:rsidRDefault="009F1A46" w:rsidP="009F1A4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65C97C58" w14:textId="77777777" w:rsidR="009F1A46" w:rsidRPr="00AD4D89" w:rsidRDefault="009F1A46" w:rsidP="009F1A4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7DB41FEB" w14:textId="77777777" w:rsidR="009F1A46" w:rsidRPr="00AD4D89" w:rsidRDefault="009F1A46" w:rsidP="009F1A4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0239866B" w14:textId="77777777" w:rsidR="009F1A46" w:rsidRPr="00AD4D89" w:rsidRDefault="009F1A46" w:rsidP="009F1A4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73E656B6" w14:textId="77777777" w:rsidR="009F1A46" w:rsidRPr="00AD4D89" w:rsidRDefault="009F1A46" w:rsidP="009F1A4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66998BE3" w14:textId="77777777" w:rsidR="009F1A46" w:rsidRPr="00AD4D89" w:rsidRDefault="009F1A46" w:rsidP="009F1A4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2B98797A" w14:textId="77777777" w:rsidR="009F1A46" w:rsidRPr="00AD4D89" w:rsidRDefault="009F1A46" w:rsidP="009F1A4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13791A62" w14:textId="77777777" w:rsidR="009F1A46" w:rsidRPr="00AD4D89" w:rsidRDefault="009F1A46" w:rsidP="009F1A4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27F5EC02" w14:textId="77777777" w:rsidR="009F1A46" w:rsidRPr="00AD4D89" w:rsidRDefault="009F1A46" w:rsidP="009F1A4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206BCA5E" w14:textId="77777777" w:rsidR="009F1A46" w:rsidRPr="00AD4D89" w:rsidRDefault="009F1A46" w:rsidP="009F1A4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623F301E" w14:textId="77777777" w:rsidR="009F1A46" w:rsidRPr="00AD4D89" w:rsidRDefault="009F1A46" w:rsidP="009F1A4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2D25E30A" w14:textId="77777777" w:rsidR="009F1A46" w:rsidRPr="00AD4D89" w:rsidRDefault="009F1A46" w:rsidP="009F1A46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4A7F36" w:rsidRPr="00AD4D89" w14:paraId="460AC9DE" w14:textId="77777777" w:rsidTr="00CD1823">
        <w:trPr>
          <w:trHeight w:val="30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640E1E4" w14:textId="77777777" w:rsidR="006D4AA5" w:rsidRPr="00AD4D89" w:rsidRDefault="006D4AA5" w:rsidP="006D4AA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226C677" w14:textId="77777777" w:rsidR="006D4AA5" w:rsidRPr="00AD4D89" w:rsidRDefault="006D4AA5" w:rsidP="006D4AA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AD4D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74988683" w14:textId="5F0C32E9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1A6D5424" w14:textId="720A1046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6F41A8FD" w14:textId="071F4266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44FCEFCA" w14:textId="5542E4FF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3687F838" w14:textId="0257EF58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194A3C09" w14:textId="0285BB3E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4FEDE7E1" w14:textId="5F6CFCCF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74E58EEF" w14:textId="732B8661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25A94BC1" w14:textId="67CF3318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6ACBF85D" w14:textId="12E8034D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2E03EC0A" w14:textId="69D363CE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678316F8" w14:textId="6DA8D6EF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2B15120B" w14:textId="014A8DC2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626203B0" w14:textId="242CF391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65347304" w14:textId="6B88BBF8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282D58DD" w14:textId="77A00A92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6EB6EC27" w14:textId="51C273CE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A8E7426" w14:textId="2BE18DEA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</w:tr>
      <w:tr w:rsidR="004A7F36" w:rsidRPr="00AD4D89" w14:paraId="340DED2B" w14:textId="77777777" w:rsidTr="00CD1823">
        <w:trPr>
          <w:trHeight w:val="30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6EF316D" w14:textId="77777777" w:rsidR="006D4AA5" w:rsidRPr="00AD4D89" w:rsidRDefault="006D4AA5" w:rsidP="006D4AA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147EC07" w14:textId="77777777" w:rsidR="006D4AA5" w:rsidRPr="00AD4D89" w:rsidRDefault="006D4AA5" w:rsidP="006D4AA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AD4D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7F36A2AE" w14:textId="07C49FFE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6E0BDAC1" w14:textId="407A1BEF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0.81, 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57D40D88" w14:textId="1D3A8195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7D17F823" w14:textId="6889EE58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1B975FD6" w14:textId="075DDC64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1.10, 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194457CE" w14:textId="36DCAD7D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6DE9431D" w14:textId="0E898F2C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-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28C0A21A" w14:textId="35AD95D0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5.02, 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01178EF3" w14:textId="5F59267A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7FD3A909" w14:textId="4E463F5C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-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7608B747" w14:textId="77F984FC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3.90,</w:t>
            </w:r>
            <w:r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 xml:space="preserve"> </w:t>
            </w: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476C11A8" w14:textId="571CC3F7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4</w:t>
            </w:r>
            <w:r w:rsidRPr="006D4AA5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17EE4568" w14:textId="0596B0E7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-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2AE9656C" w14:textId="010D3D0D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0.67, 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56E4B461" w14:textId="73EBD8DC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1</w:t>
            </w:r>
            <w:r w:rsidRPr="006D4AA5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1EE8C668" w14:textId="39EB7885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63103D19" w14:textId="01BED9B9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0.42,</w:t>
            </w:r>
            <w:r w:rsidR="004A7F36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 xml:space="preserve"> </w:t>
            </w: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0104E691" w14:textId="29E315B6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65</w:t>
            </w:r>
          </w:p>
        </w:tc>
      </w:tr>
      <w:tr w:rsidR="004A7F36" w:rsidRPr="00AD4D89" w14:paraId="3D328A7F" w14:textId="77777777" w:rsidTr="00CD1823">
        <w:trPr>
          <w:trHeight w:val="307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5504FB6" w14:textId="77777777" w:rsidR="006D4AA5" w:rsidRPr="00AD4D89" w:rsidRDefault="006D4AA5" w:rsidP="006D4AA5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AD4D8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Satisfaction with current syst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450EA3DD" w14:textId="77777777" w:rsidR="006D4AA5" w:rsidRPr="00AD4D89" w:rsidRDefault="006D4AA5" w:rsidP="006D4AA5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5DB133F5" w14:textId="77777777" w:rsidR="006D4AA5" w:rsidRPr="00AD4D89" w:rsidRDefault="006D4AA5" w:rsidP="006D4AA5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722317EA" w14:textId="77777777" w:rsidR="006D4AA5" w:rsidRPr="00AD4D89" w:rsidRDefault="006D4AA5" w:rsidP="006D4AA5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47596B03" w14:textId="77777777" w:rsidR="006D4AA5" w:rsidRPr="00AD4D89" w:rsidRDefault="006D4AA5" w:rsidP="006D4AA5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4C6B276F" w14:textId="77777777" w:rsidR="006D4AA5" w:rsidRPr="00AD4D89" w:rsidRDefault="006D4AA5" w:rsidP="006D4AA5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45D4A2E4" w14:textId="77777777" w:rsidR="006D4AA5" w:rsidRPr="00AD4D89" w:rsidRDefault="006D4AA5" w:rsidP="006D4AA5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0979EF4E" w14:textId="77777777" w:rsidR="006D4AA5" w:rsidRPr="00AD4D89" w:rsidRDefault="006D4AA5" w:rsidP="006D4AA5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25DE3B16" w14:textId="77777777" w:rsidR="006D4AA5" w:rsidRPr="00AD4D89" w:rsidRDefault="006D4AA5" w:rsidP="006D4AA5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598D73DD" w14:textId="77777777" w:rsidR="006D4AA5" w:rsidRPr="00AD4D89" w:rsidRDefault="006D4AA5" w:rsidP="006D4AA5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22A2B9F5" w14:textId="77777777" w:rsidR="006D4AA5" w:rsidRPr="00AD4D89" w:rsidRDefault="006D4AA5" w:rsidP="006D4AA5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57C4A938" w14:textId="77777777" w:rsidR="006D4AA5" w:rsidRPr="00AD4D89" w:rsidRDefault="006D4AA5" w:rsidP="006D4AA5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2E9CB28B" w14:textId="77777777" w:rsidR="006D4AA5" w:rsidRPr="00AD4D89" w:rsidRDefault="006D4AA5" w:rsidP="006D4AA5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4C7A593C" w14:textId="77777777" w:rsidR="006D4AA5" w:rsidRPr="00AD4D89" w:rsidRDefault="006D4AA5" w:rsidP="006D4AA5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0CBE2B5E" w14:textId="77777777" w:rsidR="006D4AA5" w:rsidRPr="00AD4D89" w:rsidRDefault="006D4AA5" w:rsidP="006D4AA5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6925D15" w14:textId="77777777" w:rsidR="006D4AA5" w:rsidRPr="00AD4D89" w:rsidRDefault="006D4AA5" w:rsidP="006D4AA5">
            <w:pPr>
              <w:jc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6809E7B6" w14:textId="47EB72BE" w:rsidR="006D4AA5" w:rsidRPr="00AD4D89" w:rsidRDefault="006D4AA5" w:rsidP="006D4AA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5F0B1F56" w14:textId="146A2A74" w:rsidR="006D4AA5" w:rsidRPr="00AD4D89" w:rsidRDefault="006D4AA5" w:rsidP="006D4AA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48BE0780" w14:textId="542B18FB" w:rsidR="006D4AA5" w:rsidRPr="00AD4D89" w:rsidRDefault="006D4AA5" w:rsidP="006D4AA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4A7F36" w:rsidRPr="006D4AA5" w14:paraId="34D46E8E" w14:textId="77777777" w:rsidTr="00CD1823">
        <w:trPr>
          <w:trHeight w:val="30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3A08661" w14:textId="77777777" w:rsidR="006D4AA5" w:rsidRPr="00AD4D89" w:rsidRDefault="006D4AA5" w:rsidP="006D4AA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05000F9" w14:textId="77777777" w:rsidR="006D4AA5" w:rsidRPr="00AD4D89" w:rsidRDefault="006D4AA5" w:rsidP="006D4AA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AD4D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Dissatis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6841F9BE" w14:textId="25CD6070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4616CB16" w14:textId="52F95FD5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7379D565" w14:textId="43DE6298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23FC6BB2" w14:textId="4579307E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25BC43A3" w14:textId="5546325B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427B91FE" w14:textId="0106AC12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199C8595" w14:textId="7803EE4D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24BD6379" w14:textId="49D9EFEB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109DD13B" w14:textId="48D5D79F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117087B9" w14:textId="5B43FD98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25137C08" w14:textId="7D164AE4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7789FEBE" w14:textId="6AE20CEA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03FEB5F0" w14:textId="4EBDD304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5D9675DA" w14:textId="63551BA4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03418D7" w14:textId="53123E97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19A9D87C" w14:textId="7DF802CA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23E2C193" w14:textId="2E8FFAB7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4D28E48A" w14:textId="649217B8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</w:tr>
      <w:tr w:rsidR="004A7F36" w:rsidRPr="006D4AA5" w14:paraId="54E07B0D" w14:textId="77777777" w:rsidTr="00CD1823">
        <w:trPr>
          <w:trHeight w:val="30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4A2110E" w14:textId="77777777" w:rsidR="006D4AA5" w:rsidRPr="00AD4D89" w:rsidRDefault="006D4AA5" w:rsidP="006D4AA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8752D43" w14:textId="77777777" w:rsidR="006D4AA5" w:rsidRPr="00AD4D89" w:rsidRDefault="006D4AA5" w:rsidP="006D4AA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AD4D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Neu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725641BF" w14:textId="53A4D47F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-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7225377E" w14:textId="7578E021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2.44, -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18CEC766" w14:textId="65C61914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4FC459D0" w14:textId="7BBCF944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-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3AB65E86" w14:textId="590299AA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2.21, 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01550BFB" w14:textId="4A918836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36B952BB" w14:textId="2477E744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4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7EA7B2C3" w14:textId="120C119D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2.47, 7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0281DE8D" w14:textId="740C80E9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4B437681" w14:textId="6633F817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5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7625FDF1" w14:textId="6CF8C2BD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2.34,7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2A8BF78B" w14:textId="1E53ADC5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56A4660A" w14:textId="0B3E21A1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BEB5F9A" w14:textId="699CE6C4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0.35,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0FBF8C36" w14:textId="434DDFC5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4272B16F" w14:textId="1D8E57FE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450DC38B" w14:textId="7819682F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0.10,</w:t>
            </w:r>
            <w:r w:rsidR="004A7F36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 xml:space="preserve"> </w:t>
            </w: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3C138BA1" w14:textId="3CA319BA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17</w:t>
            </w:r>
          </w:p>
        </w:tc>
      </w:tr>
      <w:tr w:rsidR="004A7F36" w:rsidRPr="006D4AA5" w14:paraId="211CC2E5" w14:textId="77777777" w:rsidTr="00CD1823">
        <w:trPr>
          <w:trHeight w:val="30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2DD7A37" w14:textId="77777777" w:rsidR="006D4AA5" w:rsidRPr="00AD4D89" w:rsidRDefault="006D4AA5" w:rsidP="006D4AA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5A65750" w14:textId="77777777" w:rsidR="006D4AA5" w:rsidRPr="00AD4D89" w:rsidRDefault="006D4AA5" w:rsidP="006D4AA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AD4D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atis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19706EE8" w14:textId="4697C7EA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-0.1</w:t>
            </w:r>
            <w:r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095B81C4" w14:textId="32DB4D0E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0.99, 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168DFA9F" w14:textId="2227EF13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8</w:t>
            </w:r>
            <w:r w:rsidRPr="006D4AA5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5FD46500" w14:textId="1BB3A037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-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72339686" w14:textId="5EBB225D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1.17, 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4022979A" w14:textId="4C23539D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</w:t>
            </w:r>
            <w:r w:rsidRPr="006D4AA5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0A1ED1C8" w14:textId="26EFF313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3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5B62892C" w14:textId="24B6CF61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1.51, 5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6E353A91" w14:textId="143E7915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0B14C7DD" w14:textId="72C183F6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37440E13" w14:textId="183F12E5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0.82,5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48DCCFDC" w14:textId="46C48B85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5A1F0668" w14:textId="7D294D39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345BBAA" w14:textId="348470BB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0.23, 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553D5A93" w14:textId="57E5747F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2DC88FF2" w14:textId="18B31FAE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024708E4" w14:textId="75654651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0.11,</w:t>
            </w:r>
            <w:r w:rsidR="004A7F36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 xml:space="preserve"> </w:t>
            </w: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A2CBB5C" w14:textId="24129636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006</w:t>
            </w:r>
          </w:p>
        </w:tc>
      </w:tr>
      <w:tr w:rsidR="004A7F36" w:rsidRPr="006D4AA5" w14:paraId="3E824D2A" w14:textId="77777777" w:rsidTr="00CD1823">
        <w:trPr>
          <w:trHeight w:val="30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76D8928" w14:textId="77777777" w:rsidR="006D4AA5" w:rsidRPr="00AD4D89" w:rsidRDefault="006D4AA5" w:rsidP="006D4AA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033A5AF" w14:textId="77777777" w:rsidR="006D4AA5" w:rsidRPr="00AD4D89" w:rsidRDefault="006D4AA5" w:rsidP="006D4AA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AD4D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Very satis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086828D5" w14:textId="3EA51F08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1EF32968" w14:textId="5FA45570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0.83, 0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71882CD5" w14:textId="3E6E9A3B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102CCE1C" w14:textId="551610DB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21EBBCD9" w14:textId="3BC4D1BE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0.76, 0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6BB89EE8" w14:textId="024B7944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24B50E76" w14:textId="5E4CE270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50F89929" w14:textId="300E0DA3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0.21, 2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6C18A0FE" w14:textId="262DFF3B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07E52E15" w14:textId="04F06D01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7E258E34" w14:textId="59686111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0.13,2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01CD5209" w14:textId="1460B9A5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3CD0E189" w14:textId="5DBEBB11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34691C70" w14:textId="791B69FE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0.09, 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3F74D319" w14:textId="2BBE27EA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3</w:t>
            </w:r>
            <w:r w:rsidRPr="006D4AA5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FD33AD3" w14:textId="390E128D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65849B33" w14:textId="49477EE5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0.21,</w:t>
            </w:r>
            <w:r w:rsidR="004A7F36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 xml:space="preserve"> </w:t>
            </w: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2B42D8C2" w14:textId="1DD1B611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5</w:t>
            </w:r>
            <w:r w:rsidRPr="006D4AA5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>7</w:t>
            </w:r>
          </w:p>
        </w:tc>
      </w:tr>
      <w:tr w:rsidR="006D4AA5" w:rsidRPr="00AD4D89" w14:paraId="40934B6E" w14:textId="114267FF" w:rsidTr="00CD1823">
        <w:trPr>
          <w:trHeight w:val="307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7D71110" w14:textId="77777777" w:rsidR="006D4AA5" w:rsidRPr="00AD4D89" w:rsidRDefault="006D4AA5" w:rsidP="006D4AA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AD4D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Knowle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00B64D43" w14:textId="5659E669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6CBEAA86" w14:textId="76A274E7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69A0D6CE" w14:textId="516BC3D8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5A5D9971" w14:textId="2E450E1C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53D46083" w14:textId="2A3B1D71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3"/>
            <w:noWrap/>
            <w:vAlign w:val="center"/>
          </w:tcPr>
          <w:p w14:paraId="158760FA" w14:textId="38E546A7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05A01311" w14:textId="77CBF2F1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-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69082826" w14:textId="436B3374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0.76, -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78F923C0" w14:textId="02A1B040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08DD76D0" w14:textId="169283ED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3323B8FE" w14:textId="034B8A4A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0.54,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3F2D9"/>
            <w:noWrap/>
            <w:vAlign w:val="center"/>
          </w:tcPr>
          <w:p w14:paraId="7C7CC149" w14:textId="0404E6D1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591005A1" w14:textId="4B17A0AA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56B4D1EC" w14:textId="647B8831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0.08,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71E61BCE" w14:textId="1891951F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1</w:t>
            </w:r>
            <w:r w:rsidRPr="006D4AA5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23C59C35" w14:textId="031B23C0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6F066628" w14:textId="56DBFF91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-0.03,</w:t>
            </w:r>
            <w:r w:rsidR="004A7F36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 xml:space="preserve"> </w:t>
            </w: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E1F4"/>
            <w:noWrap/>
            <w:vAlign w:val="center"/>
          </w:tcPr>
          <w:p w14:paraId="638A029E" w14:textId="38F6DF16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.5</w:t>
            </w:r>
            <w:r w:rsidRPr="006D4AA5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>8</w:t>
            </w:r>
          </w:p>
        </w:tc>
      </w:tr>
      <w:tr w:rsidR="006D4AA5" w:rsidRPr="00AD4D89" w14:paraId="23D1393F" w14:textId="4D034E2A" w:rsidTr="00CD1823">
        <w:trPr>
          <w:trHeight w:val="322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noWrap/>
            <w:vAlign w:val="center"/>
          </w:tcPr>
          <w:p w14:paraId="6DC1813E" w14:textId="77777777" w:rsidR="006D4AA5" w:rsidRPr="00AD4D89" w:rsidRDefault="006D4AA5" w:rsidP="006D4AA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AD4D89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ttitu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CE4D3"/>
            <w:noWrap/>
            <w:vAlign w:val="center"/>
          </w:tcPr>
          <w:p w14:paraId="33880FE6" w14:textId="51E9319F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CE4D3"/>
            <w:noWrap/>
            <w:vAlign w:val="center"/>
          </w:tcPr>
          <w:p w14:paraId="05D6C572" w14:textId="62C55ED9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CE4D3"/>
            <w:noWrap/>
            <w:vAlign w:val="center"/>
          </w:tcPr>
          <w:p w14:paraId="1B61668E" w14:textId="48D48DBD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CE4D3"/>
            <w:noWrap/>
            <w:vAlign w:val="center"/>
          </w:tcPr>
          <w:p w14:paraId="02A81BA6" w14:textId="1D4E5C83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CE4D3"/>
            <w:noWrap/>
            <w:vAlign w:val="center"/>
          </w:tcPr>
          <w:p w14:paraId="06395C6A" w14:textId="623FC0B0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CE4D3"/>
            <w:noWrap/>
            <w:vAlign w:val="center"/>
          </w:tcPr>
          <w:p w14:paraId="619B0F52" w14:textId="42D01B7F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3F2D9"/>
            <w:noWrap/>
            <w:vAlign w:val="center"/>
          </w:tcPr>
          <w:p w14:paraId="14A7B232" w14:textId="347E93DA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3F2D9"/>
            <w:noWrap/>
            <w:vAlign w:val="center"/>
          </w:tcPr>
          <w:p w14:paraId="006BE48F" w14:textId="76FAE0A4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3F2D9"/>
            <w:noWrap/>
            <w:vAlign w:val="center"/>
          </w:tcPr>
          <w:p w14:paraId="462C04DC" w14:textId="1188FA9A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3F2D9"/>
            <w:noWrap/>
            <w:vAlign w:val="center"/>
          </w:tcPr>
          <w:p w14:paraId="21C34DA2" w14:textId="4F02A5B5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3F2D9"/>
            <w:noWrap/>
            <w:vAlign w:val="center"/>
          </w:tcPr>
          <w:p w14:paraId="5C85F965" w14:textId="339C00B3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3F2D9"/>
            <w:noWrap/>
            <w:vAlign w:val="center"/>
          </w:tcPr>
          <w:p w14:paraId="1ABD84B7" w14:textId="02D394BE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E1F4"/>
            <w:noWrap/>
            <w:vAlign w:val="center"/>
          </w:tcPr>
          <w:p w14:paraId="73991EF8" w14:textId="09FDFBF8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E1F4"/>
            <w:noWrap/>
            <w:vAlign w:val="center"/>
          </w:tcPr>
          <w:p w14:paraId="5445FCAA" w14:textId="6FB7FC62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0.05, 0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E1F4"/>
            <w:noWrap/>
            <w:vAlign w:val="center"/>
          </w:tcPr>
          <w:p w14:paraId="1BFAE73E" w14:textId="005A41A5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E1F4"/>
            <w:noWrap/>
            <w:vAlign w:val="center"/>
          </w:tcPr>
          <w:p w14:paraId="0385F511" w14:textId="2194F97C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E1F4"/>
            <w:noWrap/>
            <w:vAlign w:val="center"/>
          </w:tcPr>
          <w:p w14:paraId="451741DA" w14:textId="50E8387D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(0.03,</w:t>
            </w:r>
            <w:r w:rsidR="004A7F36">
              <w:rPr>
                <w:rFonts w:ascii="Times New Roman" w:hAnsi="Times New Roman" w:cs="Times New Roman" w:hint="eastAsia"/>
                <w:sz w:val="13"/>
                <w:szCs w:val="13"/>
                <w:lang w:bidi="ar"/>
              </w:rPr>
              <w:t xml:space="preserve"> </w:t>
            </w: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0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E1F4"/>
            <w:noWrap/>
            <w:vAlign w:val="center"/>
          </w:tcPr>
          <w:p w14:paraId="28461646" w14:textId="3F364CFB" w:rsidR="006D4AA5" w:rsidRPr="006D4AA5" w:rsidRDefault="006D4AA5" w:rsidP="006D4A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  <w:lang w:bidi="ar"/>
              </w:rPr>
            </w:pPr>
            <w:r w:rsidRPr="006D4AA5">
              <w:rPr>
                <w:rFonts w:ascii="Times New Roman" w:hAnsi="Times New Roman" w:cs="Times New Roman"/>
                <w:sz w:val="13"/>
                <w:szCs w:val="13"/>
                <w:lang w:bidi="ar"/>
              </w:rPr>
              <w:t>&lt;.001</w:t>
            </w:r>
          </w:p>
        </w:tc>
      </w:tr>
      <w:tr w:rsidR="006D4AA5" w:rsidRPr="00AD4D89" w14:paraId="2BAF0B07" w14:textId="77777777" w:rsidTr="00CD1823">
        <w:trPr>
          <w:trHeight w:val="299"/>
          <w:jc w:val="center"/>
        </w:trPr>
        <w:tc>
          <w:tcPr>
            <w:tcW w:w="0" w:type="auto"/>
            <w:gridSpan w:val="20"/>
            <w:tcBorders>
              <w:top w:val="nil"/>
              <w:left w:val="nil"/>
              <w:bottom w:val="nil"/>
              <w:right w:val="nil"/>
            </w:tcBorders>
          </w:tcPr>
          <w:p w14:paraId="2C8DFA1C" w14:textId="304984ED" w:rsidR="006D4AA5" w:rsidRPr="00B76F7A" w:rsidRDefault="006D4AA5" w:rsidP="006D4AA5">
            <w:pPr>
              <w:widowControl/>
              <w:jc w:val="left"/>
              <w:textAlignment w:val="center"/>
              <w:rPr>
                <w:rStyle w:val="font31"/>
                <w:rFonts w:eastAsia="宋体"/>
                <w:vertAlign w:val="baseline"/>
                <w:lang w:bidi="ar"/>
              </w:rPr>
            </w:pPr>
            <w:r w:rsidRPr="00B76F7A">
              <w:rPr>
                <w:rStyle w:val="font31"/>
                <w:rFonts w:eastAsia="宋体"/>
                <w:lang w:bidi="ar"/>
              </w:rPr>
              <w:t>a</w:t>
            </w:r>
            <w:r w:rsidRPr="00B76F7A">
              <w:rPr>
                <w:rStyle w:val="font31"/>
                <w:rFonts w:eastAsia="宋体"/>
                <w:vertAlign w:val="baseline"/>
                <w:lang w:bidi="ar"/>
              </w:rPr>
              <w:t>All models are fully adjusted for all variables listed in the table. Coefficients represent the effect of each variable independently while controlling for the effects of all other variables.</w:t>
            </w:r>
          </w:p>
          <w:p w14:paraId="5DC0BDF1" w14:textId="0F7D3791" w:rsidR="006D4AA5" w:rsidRPr="00B76F7A" w:rsidRDefault="006D4AA5" w:rsidP="006D4AA5">
            <w:pPr>
              <w:widowControl/>
              <w:jc w:val="left"/>
              <w:textAlignment w:val="center"/>
              <w:rPr>
                <w:rStyle w:val="font31"/>
                <w:rFonts w:eastAsia="宋体"/>
                <w:lang w:bidi="ar"/>
              </w:rPr>
            </w:pPr>
            <w:r w:rsidRPr="00B76F7A">
              <w:rPr>
                <w:rStyle w:val="font31"/>
                <w:rFonts w:eastAsia="宋体"/>
                <w:lang w:bidi="ar"/>
              </w:rPr>
              <w:t>b</w:t>
            </w:r>
            <w:r w:rsidRPr="00B76F7A">
              <w:rPr>
                <w:rStyle w:val="font31"/>
                <w:rFonts w:eastAsia="宋体"/>
                <w:vertAlign w:val="baseline"/>
                <w:lang w:bidi="ar"/>
              </w:rPr>
              <w:t>CI</w:t>
            </w:r>
            <w:r w:rsidR="00CD1823">
              <w:rPr>
                <w:rStyle w:val="font31"/>
                <w:rFonts w:eastAsia="宋体" w:hint="eastAsia"/>
                <w:vertAlign w:val="baseline"/>
                <w:lang w:bidi="ar"/>
              </w:rPr>
              <w:t xml:space="preserve">: </w:t>
            </w:r>
            <w:r w:rsidRPr="00B76F7A">
              <w:rPr>
                <w:rStyle w:val="font31"/>
                <w:rFonts w:eastAsia="宋体"/>
                <w:vertAlign w:val="baseline"/>
                <w:lang w:bidi="ar"/>
              </w:rPr>
              <w:t>confidence interval.</w:t>
            </w:r>
          </w:p>
          <w:p w14:paraId="4A73A1C0" w14:textId="34DE4802" w:rsidR="006D4AA5" w:rsidRDefault="006D4AA5" w:rsidP="006D4AA5">
            <w:pPr>
              <w:widowControl/>
              <w:jc w:val="left"/>
              <w:textAlignment w:val="center"/>
              <w:rPr>
                <w:rStyle w:val="font21"/>
                <w:rFonts w:eastAsia="宋体"/>
                <w:lang w:bidi="ar"/>
              </w:rPr>
            </w:pPr>
            <w:r w:rsidRPr="00B76F7A">
              <w:rPr>
                <w:rStyle w:val="font31"/>
                <w:rFonts w:eastAsia="宋体"/>
                <w:lang w:bidi="ar"/>
              </w:rPr>
              <w:t>c</w:t>
            </w:r>
            <w:r w:rsidRPr="00B76F7A">
              <w:rPr>
                <w:rStyle w:val="font21"/>
                <w:rFonts w:eastAsia="宋体"/>
                <w:lang w:bidi="ar"/>
              </w:rPr>
              <w:t>GDP</w:t>
            </w:r>
            <w:r w:rsidR="00CD1823">
              <w:rPr>
                <w:rStyle w:val="font21"/>
                <w:rFonts w:eastAsia="宋体" w:hint="eastAsia"/>
                <w:lang w:bidi="ar"/>
              </w:rPr>
              <w:t>:</w:t>
            </w:r>
            <w:r w:rsidRPr="00B76F7A">
              <w:rPr>
                <w:rStyle w:val="font21"/>
                <w:rFonts w:eastAsia="宋体"/>
                <w:lang w:bidi="ar"/>
              </w:rPr>
              <w:t xml:space="preserve"> </w:t>
            </w:r>
            <w:r w:rsidR="00013B16">
              <w:rPr>
                <w:rStyle w:val="font21"/>
                <w:rFonts w:eastAsia="宋体" w:hint="eastAsia"/>
                <w:lang w:bidi="ar"/>
              </w:rPr>
              <w:t>g</w:t>
            </w:r>
            <w:r w:rsidRPr="00B76F7A">
              <w:rPr>
                <w:rStyle w:val="font21"/>
                <w:rFonts w:eastAsia="宋体"/>
                <w:lang w:bidi="ar"/>
              </w:rPr>
              <w:t xml:space="preserve">ross </w:t>
            </w:r>
            <w:r w:rsidR="00013B16">
              <w:rPr>
                <w:rStyle w:val="font21"/>
                <w:rFonts w:eastAsia="宋体" w:hint="eastAsia"/>
                <w:lang w:bidi="ar"/>
              </w:rPr>
              <w:t>d</w:t>
            </w:r>
            <w:r w:rsidRPr="00B76F7A">
              <w:rPr>
                <w:rStyle w:val="font21"/>
                <w:rFonts w:eastAsia="宋体"/>
                <w:lang w:bidi="ar"/>
              </w:rPr>
              <w:t xml:space="preserve">omestic </w:t>
            </w:r>
            <w:r w:rsidR="00013B16">
              <w:rPr>
                <w:rStyle w:val="font21"/>
                <w:rFonts w:eastAsia="宋体" w:hint="eastAsia"/>
                <w:lang w:bidi="ar"/>
              </w:rPr>
              <w:t>p</w:t>
            </w:r>
            <w:r w:rsidRPr="00B76F7A">
              <w:rPr>
                <w:rStyle w:val="font21"/>
                <w:rFonts w:eastAsia="宋体"/>
                <w:lang w:bidi="ar"/>
              </w:rPr>
              <w:t>roduct.</w:t>
            </w:r>
          </w:p>
          <w:p w14:paraId="4643A21D" w14:textId="44F8E33A" w:rsidR="00CD1823" w:rsidRPr="00AD4D89" w:rsidRDefault="00CD1823" w:rsidP="006D4AA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17051D">
              <w:rPr>
                <w:rStyle w:val="font31"/>
                <w:rFonts w:hint="eastAsia"/>
                <w:lang w:bidi="ar"/>
              </w:rPr>
              <w:t>d</w:t>
            </w:r>
            <w:r w:rsidRPr="0017051D">
              <w:rPr>
                <w:rStyle w:val="font21"/>
                <w:lang w:bidi="ar"/>
              </w:rPr>
              <w:t>PAEs: perioperative adverse events</w:t>
            </w:r>
            <w:r w:rsidR="00325F2B">
              <w:rPr>
                <w:rStyle w:val="font21"/>
                <w:rFonts w:hint="eastAsia"/>
                <w:lang w:bidi="ar"/>
              </w:rPr>
              <w:t>.</w:t>
            </w:r>
          </w:p>
        </w:tc>
      </w:tr>
    </w:tbl>
    <w:p w14:paraId="141D3A3C" w14:textId="77777777" w:rsidR="00A60F42" w:rsidRPr="00CD1823" w:rsidRDefault="00A60F42">
      <w:pPr>
        <w:rPr>
          <w:rFonts w:hint="eastAsia"/>
        </w:rPr>
      </w:pPr>
    </w:p>
    <w:sectPr w:rsidR="00A60F42" w:rsidRPr="00CD1823" w:rsidSect="00AD4D89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4676DE" w14:textId="77777777" w:rsidR="007502E7" w:rsidRDefault="007502E7" w:rsidP="009410CB">
      <w:pPr>
        <w:rPr>
          <w:rFonts w:hint="eastAsia"/>
        </w:rPr>
      </w:pPr>
      <w:r>
        <w:separator/>
      </w:r>
    </w:p>
  </w:endnote>
  <w:endnote w:type="continuationSeparator" w:id="0">
    <w:p w14:paraId="479A7D8D" w14:textId="77777777" w:rsidR="007502E7" w:rsidRDefault="007502E7" w:rsidP="009410C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2FAE4D" w14:textId="77777777" w:rsidR="007502E7" w:rsidRDefault="007502E7" w:rsidP="009410CB">
      <w:pPr>
        <w:rPr>
          <w:rFonts w:hint="eastAsia"/>
        </w:rPr>
      </w:pPr>
      <w:r>
        <w:separator/>
      </w:r>
    </w:p>
  </w:footnote>
  <w:footnote w:type="continuationSeparator" w:id="0">
    <w:p w14:paraId="10F69367" w14:textId="77777777" w:rsidR="007502E7" w:rsidRDefault="007502E7" w:rsidP="009410C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D89"/>
    <w:rsid w:val="00013B16"/>
    <w:rsid w:val="001E28A4"/>
    <w:rsid w:val="0031472E"/>
    <w:rsid w:val="00325F2B"/>
    <w:rsid w:val="00380C00"/>
    <w:rsid w:val="003D3DD3"/>
    <w:rsid w:val="004A0502"/>
    <w:rsid w:val="004A7F36"/>
    <w:rsid w:val="005A39B7"/>
    <w:rsid w:val="006D4AA5"/>
    <w:rsid w:val="00713BDC"/>
    <w:rsid w:val="007502E7"/>
    <w:rsid w:val="00853F9F"/>
    <w:rsid w:val="008C7824"/>
    <w:rsid w:val="008E063E"/>
    <w:rsid w:val="00924622"/>
    <w:rsid w:val="009410CB"/>
    <w:rsid w:val="009F1A46"/>
    <w:rsid w:val="00A30E4F"/>
    <w:rsid w:val="00A52FDA"/>
    <w:rsid w:val="00A60F42"/>
    <w:rsid w:val="00AC07C7"/>
    <w:rsid w:val="00AD4D89"/>
    <w:rsid w:val="00B76F7A"/>
    <w:rsid w:val="00C800F7"/>
    <w:rsid w:val="00CD1823"/>
    <w:rsid w:val="00FB1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EFFC5C"/>
  <w15:chartTrackingRefBased/>
  <w15:docId w15:val="{F5CB47E4-FD11-4C9A-8F47-7495476F7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4D89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1E28A4"/>
    <w:rPr>
      <w:rFonts w:ascii="Times New Roman" w:hAnsi="Times New Roman"/>
      <w:kern w:val="0"/>
      <w:sz w:val="24"/>
      <w:lang w:eastAsia="en-US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cPr>
      <w:vAlign w:val="center"/>
    </w:tc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font41">
    <w:name w:val="font41"/>
    <w:basedOn w:val="a0"/>
    <w:rsid w:val="00AD4D89"/>
    <w:rPr>
      <w:rFonts w:ascii="微软雅黑" w:eastAsia="微软雅黑" w:hAnsi="微软雅黑" w:cs="微软雅黑"/>
      <w:b/>
      <w:bCs/>
      <w:color w:val="000000"/>
      <w:sz w:val="20"/>
      <w:szCs w:val="20"/>
      <w:u w:val="none"/>
      <w:vertAlign w:val="superscript"/>
    </w:rPr>
  </w:style>
  <w:style w:type="character" w:customStyle="1" w:styleId="font51">
    <w:name w:val="font51"/>
    <w:basedOn w:val="a0"/>
    <w:rsid w:val="00AD4D89"/>
    <w:rPr>
      <w:rFonts w:ascii="Times New Roman" w:hAnsi="Times New Roman" w:cs="Times New Roman" w:hint="default"/>
      <w:b/>
      <w:bCs/>
      <w:color w:val="000000"/>
      <w:sz w:val="20"/>
      <w:szCs w:val="20"/>
      <w:u w:val="none"/>
      <w:vertAlign w:val="superscript"/>
    </w:rPr>
  </w:style>
  <w:style w:type="character" w:customStyle="1" w:styleId="font31">
    <w:name w:val="font31"/>
    <w:basedOn w:val="a0"/>
    <w:rsid w:val="00AD4D89"/>
    <w:rPr>
      <w:rFonts w:ascii="Times New Roman" w:hAnsi="Times New Roman" w:cs="Times New Roman" w:hint="default"/>
      <w:color w:val="000000"/>
      <w:sz w:val="20"/>
      <w:szCs w:val="20"/>
      <w:u w:val="none"/>
      <w:vertAlign w:val="superscript"/>
    </w:rPr>
  </w:style>
  <w:style w:type="character" w:customStyle="1" w:styleId="font21">
    <w:name w:val="font21"/>
    <w:basedOn w:val="a0"/>
    <w:rsid w:val="00AD4D89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61">
    <w:name w:val="font61"/>
    <w:basedOn w:val="a0"/>
    <w:rsid w:val="00AD4D89"/>
    <w:rPr>
      <w:rFonts w:ascii="微软雅黑" w:eastAsia="微软雅黑" w:hAnsi="微软雅黑" w:cs="微软雅黑" w:hint="eastAsia"/>
      <w:color w:val="000000"/>
      <w:sz w:val="20"/>
      <w:szCs w:val="20"/>
      <w:u w:val="none"/>
      <w:vertAlign w:val="superscript"/>
    </w:rPr>
  </w:style>
  <w:style w:type="paragraph" w:styleId="a4">
    <w:name w:val="header"/>
    <w:basedOn w:val="a"/>
    <w:link w:val="a5"/>
    <w:rsid w:val="00AD4D8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AD4D89"/>
    <w:rPr>
      <w:sz w:val="18"/>
      <w:szCs w:val="18"/>
    </w:rPr>
  </w:style>
  <w:style w:type="paragraph" w:styleId="a6">
    <w:name w:val="footer"/>
    <w:basedOn w:val="a"/>
    <w:link w:val="a7"/>
    <w:rsid w:val="00AD4D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AD4D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799</Words>
  <Characters>4556</Characters>
  <Application>Microsoft Office Word</Application>
  <DocSecurity>0</DocSecurity>
  <Lines>37</Lines>
  <Paragraphs>10</Paragraphs>
  <ScaleCrop>false</ScaleCrop>
  <Company/>
  <LinksUpToDate>false</LinksUpToDate>
  <CharactersWithSpaces>5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A HYOU</dc:creator>
  <cp:keywords/>
  <dc:description/>
  <cp:lastModifiedBy>YUKA HYOU</cp:lastModifiedBy>
  <cp:revision>14</cp:revision>
  <dcterms:created xsi:type="dcterms:W3CDTF">2024-09-25T05:38:00Z</dcterms:created>
  <dcterms:modified xsi:type="dcterms:W3CDTF">2025-04-15T16:17:00Z</dcterms:modified>
</cp:coreProperties>
</file>